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16715" w14:textId="462ED256" w:rsidR="00C12AFC" w:rsidRPr="00097CB2" w:rsidRDefault="00097CB2" w:rsidP="00097CB2">
      <w:pPr>
        <w:pStyle w:val="Title"/>
        <w:rPr>
          <w:rFonts w:ascii="Times New Roman" w:hAnsi="Times New Roman" w:cs="Times New Roman"/>
          <w:b/>
          <w:bCs/>
          <w:sz w:val="40"/>
          <w:szCs w:val="40"/>
        </w:rPr>
      </w:pPr>
      <w:r w:rsidRPr="00097CB2">
        <w:rPr>
          <w:rFonts w:ascii="Times New Roman" w:hAnsi="Times New Roman" w:cs="Times New Roman"/>
          <w:b/>
          <w:bCs/>
          <w:sz w:val="40"/>
          <w:szCs w:val="40"/>
        </w:rPr>
        <w:t>Personalized Barriers for Hypertension Self-Management</w:t>
      </w:r>
    </w:p>
    <w:p w14:paraId="0D3A7BEB" w14:textId="37E96C92" w:rsidR="000758FE" w:rsidRDefault="00E456A8" w:rsidP="000758FE">
      <w:pPr>
        <w:pStyle w:val="Heading1"/>
      </w:pPr>
      <w:r>
        <w:t>A</w:t>
      </w:r>
      <w:r w:rsidR="00267AA0">
        <w:t xml:space="preserve"> (</w:t>
      </w:r>
      <w:r w:rsidR="00267AA0" w:rsidRPr="00FC4AE7">
        <w:rPr>
          <w:rFonts w:ascii="Wingdings" w:hAnsi="Wingdings"/>
          <w:color w:val="ED7D31" w:themeColor="accent2"/>
        </w:rPr>
        <w:t>¢</w:t>
      </w:r>
      <w:r w:rsidR="00610EB6">
        <w:t>)</w:t>
      </w:r>
      <w:r w:rsidR="00FC4AE7">
        <w:t xml:space="preserve"> </w:t>
      </w:r>
    </w:p>
    <w:tbl>
      <w:tblPr>
        <w:tblW w:w="5000" w:type="pct"/>
        <w:tblBorders>
          <w:insideH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7233"/>
      </w:tblGrid>
      <w:tr w:rsidR="00A62F20" w:rsidRPr="00875404" w14:paraId="50C96EBD" w14:textId="77777777" w:rsidTr="00496DA7">
        <w:trPr>
          <w:trHeight w:val="192"/>
        </w:trPr>
        <w:tc>
          <w:tcPr>
            <w:tcW w:w="1136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681DA7" w14:textId="6E66DC07" w:rsidR="00A62F20" w:rsidRPr="00097CB2" w:rsidRDefault="00E456A8" w:rsidP="00A62F20">
            <w:pPr>
              <w:spacing w:after="0" w:line="24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</w:t>
            </w:r>
          </w:p>
        </w:tc>
        <w:tc>
          <w:tcPr>
            <w:tcW w:w="386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4658CD" w14:textId="77777777" w:rsidR="00A62F20" w:rsidRPr="00A62F20" w:rsidRDefault="00A62F20" w:rsidP="00A62F20">
            <w:pPr>
              <w:spacing w:after="0"/>
              <w:rPr>
                <w:b/>
                <w:bCs/>
              </w:rPr>
            </w:pPr>
          </w:p>
        </w:tc>
      </w:tr>
      <w:tr w:rsidR="00DA2D8B" w:rsidRPr="00875404" w14:paraId="63291F08" w14:textId="77777777" w:rsidTr="00496DA7">
        <w:trPr>
          <w:trHeight w:val="584"/>
        </w:trPr>
        <w:tc>
          <w:tcPr>
            <w:tcW w:w="1136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202F0" w14:textId="77777777" w:rsidR="00DA2D8B" w:rsidRPr="00496DA7" w:rsidRDefault="00DA2D8B" w:rsidP="009663D4">
            <w:pPr>
              <w:spacing w:after="0" w:line="240" w:lineRule="auto"/>
              <w:rPr>
                <w:b/>
                <w:bCs/>
              </w:rPr>
            </w:pPr>
            <w:r w:rsidRPr="00496DA7">
              <w:rPr>
                <w:b/>
                <w:bCs/>
              </w:rPr>
              <w:t>Emotion barriers</w:t>
            </w:r>
          </w:p>
        </w:tc>
        <w:tc>
          <w:tcPr>
            <w:tcW w:w="3864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BB681C" w14:textId="77777777" w:rsidR="00F840A9" w:rsidRPr="00F840A9" w:rsidRDefault="004C53F5" w:rsidP="00F840A9">
            <w:pPr>
              <w:spacing w:after="0"/>
              <w:rPr>
                <w:sz w:val="16"/>
                <w:szCs w:val="16"/>
              </w:rPr>
            </w:pPr>
            <w:r w:rsidRPr="00F840A9">
              <w:rPr>
                <w:rFonts w:hint="eastAsia"/>
                <w:b/>
                <w:bCs/>
              </w:rPr>
              <w:t>Mon</w:t>
            </w:r>
            <w:r w:rsidRPr="00F840A9">
              <w:rPr>
                <w:b/>
                <w:bCs/>
              </w:rPr>
              <w:t xml:space="preserve">itoring </w:t>
            </w:r>
            <w:r w:rsidR="00DA2D8B" w:rsidRPr="00F840A9">
              <w:rPr>
                <w:b/>
                <w:bCs/>
              </w:rPr>
              <w:t>BP</w:t>
            </w:r>
            <w:r w:rsidR="00DA2D8B">
              <w:t xml:space="preserve">: </w:t>
            </w:r>
          </w:p>
          <w:p w14:paraId="611A6DC6" w14:textId="77777777" w:rsidR="00F840A9" w:rsidRPr="00F840A9" w:rsidRDefault="00F840A9" w:rsidP="00F840A9">
            <w:pPr>
              <w:pStyle w:val="ListParagraph"/>
              <w:numPr>
                <w:ilvl w:val="0"/>
                <w:numId w:val="15"/>
              </w:numPr>
              <w:spacing w:after="0"/>
              <w:rPr>
                <w:sz w:val="20"/>
                <w:szCs w:val="20"/>
              </w:rPr>
            </w:pPr>
            <w:r w:rsidRPr="00F840A9">
              <w:rPr>
                <w:sz w:val="20"/>
                <w:szCs w:val="20"/>
              </w:rPr>
              <w:t>Lack of motivation in recording daily readings</w:t>
            </w:r>
          </w:p>
          <w:p w14:paraId="1AC00575" w14:textId="7CF148E2" w:rsidR="00F840A9" w:rsidRPr="00F840A9" w:rsidRDefault="00F840A9" w:rsidP="00F840A9">
            <w:pPr>
              <w:pStyle w:val="ListParagraph"/>
              <w:numPr>
                <w:ilvl w:val="0"/>
                <w:numId w:val="15"/>
              </w:numPr>
              <w:spacing w:after="0"/>
              <w:rPr>
                <w:sz w:val="20"/>
                <w:szCs w:val="20"/>
              </w:rPr>
            </w:pPr>
            <w:r w:rsidRPr="00F840A9">
              <w:rPr>
                <w:sz w:val="20"/>
                <w:szCs w:val="20"/>
              </w:rPr>
              <w:t>Negative expectations and frustration associated with tracking BP at home</w:t>
            </w:r>
          </w:p>
          <w:p w14:paraId="0F9A6D82" w14:textId="6A7DC528" w:rsidR="00F840A9" w:rsidRDefault="00F840A9" w:rsidP="00F840A9">
            <w:pPr>
              <w:pStyle w:val="ListParagraph"/>
              <w:numPr>
                <w:ilvl w:val="0"/>
                <w:numId w:val="15"/>
              </w:numPr>
              <w:spacing w:after="0"/>
              <w:rPr>
                <w:sz w:val="20"/>
                <w:szCs w:val="20"/>
              </w:rPr>
            </w:pPr>
            <w:r w:rsidRPr="00F840A9">
              <w:rPr>
                <w:sz w:val="20"/>
                <w:szCs w:val="20"/>
              </w:rPr>
              <w:t>Impatience with regular BP check-ups</w:t>
            </w:r>
          </w:p>
          <w:p w14:paraId="2D248EBC" w14:textId="77777777" w:rsidR="0071209A" w:rsidRPr="0071209A" w:rsidRDefault="0071209A" w:rsidP="0071209A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71209A">
              <w:rPr>
                <w:sz w:val="20"/>
                <w:szCs w:val="20"/>
              </w:rPr>
              <w:t>Reluctance or fear in facing their own BP readings</w:t>
            </w:r>
          </w:p>
          <w:p w14:paraId="4BC7E39E" w14:textId="0A3B1254" w:rsidR="00B87D8F" w:rsidRPr="000613D6" w:rsidRDefault="0071209A" w:rsidP="00F840A9">
            <w:pPr>
              <w:pStyle w:val="ListParagraph"/>
              <w:numPr>
                <w:ilvl w:val="0"/>
                <w:numId w:val="15"/>
              </w:numPr>
              <w:spacing w:after="0"/>
              <w:rPr>
                <w:sz w:val="20"/>
                <w:szCs w:val="20"/>
              </w:rPr>
            </w:pPr>
            <w:r w:rsidRPr="000613D6">
              <w:rPr>
                <w:sz w:val="20"/>
                <w:szCs w:val="20"/>
              </w:rPr>
              <w:t>R</w:t>
            </w:r>
            <w:r w:rsidR="00B87D8F" w:rsidRPr="000613D6">
              <w:rPr>
                <w:sz w:val="20"/>
                <w:szCs w:val="20"/>
              </w:rPr>
              <w:t xml:space="preserve">esistant </w:t>
            </w:r>
            <w:r w:rsidRPr="000613D6">
              <w:rPr>
                <w:sz w:val="20"/>
                <w:szCs w:val="20"/>
              </w:rPr>
              <w:t>to</w:t>
            </w:r>
            <w:r w:rsidR="00B87D8F" w:rsidRPr="000613D6">
              <w:rPr>
                <w:sz w:val="20"/>
                <w:szCs w:val="20"/>
              </w:rPr>
              <w:t xml:space="preserve"> the long-term strategy of monitoring BP</w:t>
            </w:r>
          </w:p>
          <w:p w14:paraId="676F2625" w14:textId="77777777" w:rsidR="00F840A9" w:rsidRDefault="004C53F5" w:rsidP="004C53F5">
            <w:pPr>
              <w:spacing w:after="0"/>
            </w:pPr>
            <w:r w:rsidRPr="00FB69EE">
              <w:rPr>
                <w:b/>
                <w:bCs/>
              </w:rPr>
              <w:t>Taking Medications</w:t>
            </w:r>
            <w:r>
              <w:t xml:space="preserve">: </w:t>
            </w:r>
          </w:p>
          <w:p w14:paraId="60F88EF3" w14:textId="77777777" w:rsidR="00F840A9" w:rsidRPr="00F840A9" w:rsidRDefault="00F840A9" w:rsidP="00F840A9">
            <w:pPr>
              <w:pStyle w:val="ListParagraph"/>
              <w:numPr>
                <w:ilvl w:val="0"/>
                <w:numId w:val="14"/>
              </w:numPr>
              <w:spacing w:after="0"/>
              <w:rPr>
                <w:sz w:val="20"/>
                <w:szCs w:val="20"/>
              </w:rPr>
            </w:pPr>
            <w:r w:rsidRPr="00F840A9">
              <w:rPr>
                <w:sz w:val="20"/>
                <w:szCs w:val="20"/>
              </w:rPr>
              <w:t>Concerns about long-term side effects and adverse reactions to medications</w:t>
            </w:r>
          </w:p>
          <w:p w14:paraId="44D1885A" w14:textId="17FD06BF" w:rsidR="00F840A9" w:rsidRPr="00F840A9" w:rsidRDefault="00F840A9" w:rsidP="00F840A9">
            <w:pPr>
              <w:pStyle w:val="ListParagraph"/>
              <w:numPr>
                <w:ilvl w:val="0"/>
                <w:numId w:val="14"/>
              </w:numPr>
              <w:spacing w:after="0"/>
              <w:rPr>
                <w:sz w:val="20"/>
                <w:szCs w:val="20"/>
              </w:rPr>
            </w:pPr>
            <w:r w:rsidRPr="00F840A9">
              <w:rPr>
                <w:sz w:val="20"/>
                <w:szCs w:val="20"/>
              </w:rPr>
              <w:t>Lack of trust in the effectiveness of medication or treatment</w:t>
            </w:r>
          </w:p>
          <w:p w14:paraId="4BADBC99" w14:textId="2B971144" w:rsidR="00DA2D8B" w:rsidRPr="00FA6D1B" w:rsidRDefault="00F840A9" w:rsidP="00FB69EE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F840A9">
              <w:rPr>
                <w:sz w:val="20"/>
                <w:szCs w:val="20"/>
              </w:rPr>
              <w:t>Impatience with consistently taking medications as prescribed</w:t>
            </w:r>
          </w:p>
        </w:tc>
      </w:tr>
      <w:tr w:rsidR="00DA2D8B" w:rsidRPr="0020041D" w14:paraId="49F8C2A3" w14:textId="77777777" w:rsidTr="00496DA7">
        <w:trPr>
          <w:trHeight w:val="584"/>
        </w:trPr>
        <w:tc>
          <w:tcPr>
            <w:tcW w:w="113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9873DC" w14:textId="77777777" w:rsidR="00DA2D8B" w:rsidRPr="00496DA7" w:rsidRDefault="00DA2D8B" w:rsidP="009663D4">
            <w:pPr>
              <w:spacing w:after="60"/>
              <w:rPr>
                <w:b/>
                <w:bCs/>
              </w:rPr>
            </w:pPr>
            <w:r w:rsidRPr="00496DA7">
              <w:rPr>
                <w:b/>
                <w:bCs/>
              </w:rPr>
              <w:t>Knowledge barriers</w:t>
            </w:r>
          </w:p>
        </w:tc>
        <w:tc>
          <w:tcPr>
            <w:tcW w:w="3864" w:type="pct"/>
            <w:tcBorders>
              <w:lef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2B4ED7" w14:textId="10AB511D" w:rsidR="00D3080B" w:rsidRDefault="00687CCB" w:rsidP="00D3080B">
            <w:pPr>
              <w:spacing w:after="0"/>
            </w:pPr>
            <w:r>
              <w:rPr>
                <w:b/>
                <w:bCs/>
              </w:rPr>
              <w:t>Healthy</w:t>
            </w:r>
            <w:r w:rsidR="00DA2D8B" w:rsidRPr="00FB69EE">
              <w:rPr>
                <w:b/>
                <w:bCs/>
              </w:rPr>
              <w:t xml:space="preserve"> Lifestyle</w:t>
            </w:r>
            <w:r w:rsidR="00DA2D8B">
              <w:t xml:space="preserve">: </w:t>
            </w:r>
          </w:p>
          <w:p w14:paraId="25C57C11" w14:textId="3D62678D" w:rsidR="00D3080B" w:rsidRPr="00D3080B" w:rsidRDefault="00D3080B" w:rsidP="00D3080B">
            <w:pPr>
              <w:pStyle w:val="ListParagraph"/>
              <w:numPr>
                <w:ilvl w:val="0"/>
                <w:numId w:val="16"/>
              </w:numPr>
              <w:spacing w:after="0"/>
              <w:rPr>
                <w:sz w:val="20"/>
                <w:szCs w:val="20"/>
              </w:rPr>
            </w:pPr>
            <w:r w:rsidRPr="00D3080B">
              <w:rPr>
                <w:sz w:val="20"/>
                <w:szCs w:val="20"/>
              </w:rPr>
              <w:t>DASH diet and the importance of a balanced diet for managing hypertension.</w:t>
            </w:r>
          </w:p>
          <w:p w14:paraId="29E60971" w14:textId="77777777" w:rsidR="009F237A" w:rsidRDefault="0071209A" w:rsidP="00FB69EE">
            <w:pPr>
              <w:spacing w:after="0"/>
            </w:pPr>
            <w:r w:rsidRPr="00F840A9">
              <w:rPr>
                <w:rFonts w:hint="eastAsia"/>
                <w:b/>
                <w:bCs/>
              </w:rPr>
              <w:t>Mon</w:t>
            </w:r>
            <w:r w:rsidRPr="00F840A9">
              <w:rPr>
                <w:b/>
                <w:bCs/>
              </w:rPr>
              <w:t>itoring BP</w:t>
            </w:r>
            <w:r>
              <w:t xml:space="preserve">: </w:t>
            </w:r>
          </w:p>
          <w:p w14:paraId="4D104DC2" w14:textId="77777777" w:rsidR="009F237A" w:rsidRPr="009F237A" w:rsidRDefault="009F237A" w:rsidP="009F237A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0"/>
                <w:szCs w:val="20"/>
              </w:rPr>
            </w:pPr>
            <w:r w:rsidRPr="009F237A">
              <w:rPr>
                <w:sz w:val="20"/>
                <w:szCs w:val="20"/>
              </w:rPr>
              <w:t>Hypertension management does not require long-term strategic planning.</w:t>
            </w:r>
            <w:r w:rsidR="0071209A" w:rsidRPr="009F237A">
              <w:rPr>
                <w:sz w:val="20"/>
                <w:szCs w:val="20"/>
              </w:rPr>
              <w:t xml:space="preserve"> </w:t>
            </w:r>
          </w:p>
          <w:p w14:paraId="2E6338B9" w14:textId="213DB194" w:rsidR="009F237A" w:rsidRPr="009F237A" w:rsidRDefault="009F237A" w:rsidP="009F237A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0"/>
                <w:szCs w:val="20"/>
              </w:rPr>
            </w:pPr>
            <w:r w:rsidRPr="009F237A">
              <w:rPr>
                <w:sz w:val="20"/>
                <w:szCs w:val="20"/>
              </w:rPr>
              <w:t>Difficulty in understanding and interpreting blood pressure readings.</w:t>
            </w:r>
            <w:r w:rsidR="0071209A" w:rsidRPr="009F237A">
              <w:rPr>
                <w:sz w:val="20"/>
                <w:szCs w:val="20"/>
              </w:rPr>
              <w:t xml:space="preserve"> </w:t>
            </w:r>
          </w:p>
          <w:p w14:paraId="38F1EF9E" w14:textId="246FE2B3" w:rsidR="009F237A" w:rsidRPr="009F237A" w:rsidRDefault="009F237A" w:rsidP="009F237A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0"/>
                <w:szCs w:val="20"/>
              </w:rPr>
            </w:pPr>
            <w:r w:rsidRPr="009F237A">
              <w:rPr>
                <w:sz w:val="20"/>
                <w:szCs w:val="20"/>
              </w:rPr>
              <w:t>Lack of realistic goals or target goals due to changing blood pressure standards.</w:t>
            </w:r>
          </w:p>
          <w:p w14:paraId="62900410" w14:textId="2289F8F8" w:rsidR="009F237A" w:rsidRPr="0020041D" w:rsidRDefault="0071209A" w:rsidP="009F237A">
            <w:pPr>
              <w:spacing w:after="0"/>
            </w:pPr>
            <w:r w:rsidRPr="00FB69EE">
              <w:rPr>
                <w:b/>
                <w:bCs/>
              </w:rPr>
              <w:t xml:space="preserve">Taking </w:t>
            </w:r>
            <w:r w:rsidR="00DA2D8B" w:rsidRPr="00FB69EE">
              <w:rPr>
                <w:b/>
                <w:bCs/>
              </w:rPr>
              <w:t>Medication</w:t>
            </w:r>
            <w:r w:rsidR="00DA2D8B">
              <w:t xml:space="preserve">: </w:t>
            </w:r>
            <w:r w:rsidR="009F237A" w:rsidRPr="009F237A">
              <w:t>Lack of professional knowledge regarding medication, including understanding side effects</w:t>
            </w:r>
          </w:p>
        </w:tc>
      </w:tr>
      <w:tr w:rsidR="00DA2D8B" w:rsidRPr="001113F6" w14:paraId="0EA6DE6B" w14:textId="77777777" w:rsidTr="009F237A">
        <w:trPr>
          <w:trHeight w:val="423"/>
        </w:trPr>
        <w:tc>
          <w:tcPr>
            <w:tcW w:w="113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4FC579" w14:textId="77777777" w:rsidR="00DA2D8B" w:rsidRPr="00496DA7" w:rsidRDefault="00DA2D8B" w:rsidP="009663D4">
            <w:pPr>
              <w:spacing w:after="60"/>
              <w:rPr>
                <w:b/>
                <w:bCs/>
              </w:rPr>
            </w:pPr>
            <w:r w:rsidRPr="00496DA7">
              <w:rPr>
                <w:b/>
                <w:bCs/>
              </w:rPr>
              <w:t>Logic barriers</w:t>
            </w:r>
          </w:p>
        </w:tc>
        <w:tc>
          <w:tcPr>
            <w:tcW w:w="3864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57A020" w14:textId="2DFCEE0F" w:rsidR="00DA2D8B" w:rsidRPr="001113F6" w:rsidRDefault="005A3D2E" w:rsidP="009663D4">
            <w:pPr>
              <w:spacing w:after="0"/>
              <w:rPr>
                <w:rFonts w:cstheme="minorHAnsi"/>
              </w:rPr>
            </w:pPr>
            <w:r w:rsidRPr="00F840A9">
              <w:rPr>
                <w:rFonts w:hint="eastAsia"/>
                <w:b/>
                <w:bCs/>
              </w:rPr>
              <w:t>Mon</w:t>
            </w:r>
            <w:r w:rsidRPr="00F840A9">
              <w:rPr>
                <w:b/>
                <w:bCs/>
              </w:rPr>
              <w:t>itoring BP</w:t>
            </w:r>
            <w:r>
              <w:rPr>
                <w:rFonts w:hint="eastAsia"/>
                <w:b/>
                <w:bCs/>
              </w:rPr>
              <w:t>:</w:t>
            </w:r>
            <w:r>
              <w:rPr>
                <w:b/>
                <w:bCs/>
              </w:rPr>
              <w:t xml:space="preserve"> </w:t>
            </w:r>
            <w:r w:rsidR="000D6A51" w:rsidRPr="000D6A51">
              <w:t>Lack of long-term strategic thinking skills</w:t>
            </w:r>
          </w:p>
        </w:tc>
      </w:tr>
      <w:tr w:rsidR="00DA2D8B" w:rsidRPr="00C9120F" w14:paraId="61868BB9" w14:textId="77777777" w:rsidTr="007E7267">
        <w:trPr>
          <w:trHeight w:val="584"/>
        </w:trPr>
        <w:tc>
          <w:tcPr>
            <w:tcW w:w="113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F6CD7" w14:textId="77777777" w:rsidR="00DA2D8B" w:rsidRPr="00496DA7" w:rsidRDefault="00DA2D8B" w:rsidP="009663D4">
            <w:pPr>
              <w:spacing w:after="0" w:line="240" w:lineRule="auto"/>
              <w:rPr>
                <w:b/>
                <w:bCs/>
              </w:rPr>
            </w:pPr>
            <w:r w:rsidRPr="00496DA7">
              <w:rPr>
                <w:b/>
                <w:bCs/>
              </w:rPr>
              <w:t>Resource barriers</w:t>
            </w:r>
          </w:p>
        </w:tc>
        <w:tc>
          <w:tcPr>
            <w:tcW w:w="38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0D6273" w14:textId="5FE3F213" w:rsidR="00DA2D8B" w:rsidRPr="00D56E5F" w:rsidRDefault="001C3BB0" w:rsidP="00D56E5F">
            <w:pPr>
              <w:spacing w:after="0"/>
              <w:rPr>
                <w:rFonts w:cstheme="minorHAnsi"/>
              </w:rPr>
            </w:pPr>
            <w:r>
              <w:rPr>
                <w:b/>
                <w:bCs/>
              </w:rPr>
              <w:t>None</w:t>
            </w:r>
          </w:p>
        </w:tc>
      </w:tr>
    </w:tbl>
    <w:p w14:paraId="63B0DC55" w14:textId="458E67EA" w:rsidR="00473989" w:rsidRDefault="00E456A8" w:rsidP="00473989">
      <w:pPr>
        <w:pStyle w:val="Heading1"/>
      </w:pPr>
      <w:r>
        <w:t>B</w:t>
      </w:r>
      <w:r w:rsidR="00267AA0">
        <w:t xml:space="preserve"> (</w:t>
      </w:r>
      <w:r w:rsidR="00267AA0" w:rsidRPr="00FC4AE7">
        <w:rPr>
          <w:rFonts w:ascii="Wingdings" w:hAnsi="Wingdings"/>
          <w:color w:val="5B9BD5" w:themeColor="accent5"/>
        </w:rPr>
        <w:t>¢</w:t>
      </w:r>
      <w:r w:rsidR="00267AA0">
        <w:t xml:space="preserve">) 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4" w:space="0" w:color="auto"/>
          <w:insideV w:val="single" w:sz="8" w:space="0" w:color="FFFFFF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6"/>
        <w:gridCol w:w="7224"/>
      </w:tblGrid>
      <w:tr w:rsidR="006A5495" w:rsidRPr="001113F6" w14:paraId="39E627F0" w14:textId="77777777" w:rsidTr="00496DA7">
        <w:trPr>
          <w:trHeight w:val="304"/>
        </w:trPr>
        <w:tc>
          <w:tcPr>
            <w:tcW w:w="5000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02EA5F" w14:textId="2EAA08D6" w:rsidR="006A5495" w:rsidRPr="001113F6" w:rsidRDefault="00E456A8" w:rsidP="00496DA7">
            <w:pPr>
              <w:spacing w:after="0" w:line="240" w:lineRule="auto"/>
              <w:rPr>
                <w:rFonts w:cstheme="minorHAnsi"/>
              </w:rPr>
            </w:pPr>
            <w:r>
              <w:rPr>
                <w:b/>
                <w:bCs/>
                <w:i/>
                <w:iCs/>
              </w:rPr>
              <w:t>B</w:t>
            </w:r>
          </w:p>
        </w:tc>
      </w:tr>
      <w:tr w:rsidR="006A5495" w:rsidRPr="00875404" w14:paraId="702067F8" w14:textId="77777777" w:rsidTr="0045424F">
        <w:trPr>
          <w:trHeight w:val="20"/>
        </w:trPr>
        <w:tc>
          <w:tcPr>
            <w:tcW w:w="113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96EB8B" w14:textId="77777777" w:rsidR="006A5495" w:rsidRPr="0093628A" w:rsidRDefault="006A5495" w:rsidP="009663D4">
            <w:pPr>
              <w:spacing w:after="0" w:line="240" w:lineRule="auto"/>
              <w:rPr>
                <w:b/>
                <w:bCs/>
              </w:rPr>
            </w:pPr>
            <w:r w:rsidRPr="0093628A">
              <w:rPr>
                <w:b/>
                <w:bCs/>
              </w:rPr>
              <w:t>Emotion barriers</w:t>
            </w:r>
          </w:p>
        </w:tc>
        <w:tc>
          <w:tcPr>
            <w:tcW w:w="386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D706AB" w14:textId="11875D33" w:rsidR="006A5495" w:rsidRDefault="00687CCB" w:rsidP="00496DA7">
            <w:pPr>
              <w:spacing w:after="0"/>
            </w:pPr>
            <w:r>
              <w:rPr>
                <w:b/>
                <w:bCs/>
              </w:rPr>
              <w:t>Healthy</w:t>
            </w:r>
            <w:r w:rsidR="006A5495" w:rsidRPr="00496DA7">
              <w:rPr>
                <w:b/>
                <w:bCs/>
              </w:rPr>
              <w:t xml:space="preserve"> Lifestyle</w:t>
            </w:r>
            <w:r w:rsidR="006A5495">
              <w:t xml:space="preserve">:  </w:t>
            </w:r>
            <w:r w:rsidR="005637BD" w:rsidRPr="005637BD">
              <w:t xml:space="preserve">Lack of motivation to make the necessary effort in </w:t>
            </w:r>
            <w:r>
              <w:t>a healthy</w:t>
            </w:r>
            <w:r w:rsidR="005637BD" w:rsidRPr="005637BD">
              <w:t xml:space="preserve"> lifestyle</w:t>
            </w:r>
            <w:r w:rsidR="006A5495">
              <w:t xml:space="preserve">, </w:t>
            </w:r>
            <w:r w:rsidR="006343C1" w:rsidRPr="0072793F">
              <w:t xml:space="preserve">Impatience in adhering to recommendations such as reducing sodium intake, limiting alcohol consumption, not smoking, and maintaining a </w:t>
            </w:r>
            <w:r>
              <w:t>healthy</w:t>
            </w:r>
            <w:r w:rsidR="006343C1" w:rsidRPr="0072793F">
              <w:t xml:space="preserve"> weight</w:t>
            </w:r>
            <w:r w:rsidR="006A5495">
              <w:t xml:space="preserve">; </w:t>
            </w:r>
            <w:r w:rsidR="00C83F22" w:rsidRPr="00C83F22">
              <w:t>Lack of persistence in self-management practices</w:t>
            </w:r>
          </w:p>
          <w:p w14:paraId="1CD31BB9" w14:textId="2A5E02E4" w:rsidR="008D38D0" w:rsidRDefault="004C0C67" w:rsidP="004C0C67">
            <w:pPr>
              <w:spacing w:after="0"/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 BP</w:t>
            </w:r>
            <w:r>
              <w:t xml:space="preserve">: </w:t>
            </w:r>
            <w:r w:rsidR="00677232" w:rsidRPr="00677232">
              <w:t>Reluctance or fear in facing their own BP readings</w:t>
            </w:r>
            <w:r>
              <w:t xml:space="preserve">; </w:t>
            </w:r>
            <w:r w:rsidR="003C54F5" w:rsidRPr="003C54F5">
              <w:t>confusion by spreadsheet structure and information loss</w:t>
            </w:r>
            <w:r w:rsidR="00A9429B">
              <w:t xml:space="preserve">; </w:t>
            </w:r>
            <w:r w:rsidR="008D38D0" w:rsidRPr="008D38D0">
              <w:t>Lack of motivation in recording daily readings</w:t>
            </w:r>
            <w:r w:rsidR="00486236">
              <w:t>, Impatience with regular BP check-ups; Resistant to the long-term strategy of monitoring BP</w:t>
            </w:r>
            <w:r w:rsidR="00A706CB">
              <w:t>.</w:t>
            </w:r>
            <w:r w:rsidR="00486236">
              <w:t xml:space="preserve"> </w:t>
            </w:r>
            <w:r w:rsidR="004416FB" w:rsidRPr="00406D56">
              <w:t xml:space="preserve">a desire for </w:t>
            </w:r>
            <w:r w:rsidR="00E01EC3">
              <w:t xml:space="preserve">a </w:t>
            </w:r>
            <w:r w:rsidR="004416FB" w:rsidRPr="00406D56">
              <w:t>solution</w:t>
            </w:r>
            <w:r w:rsidR="004416FB">
              <w:t xml:space="preserve"> to record data</w:t>
            </w:r>
          </w:p>
          <w:p w14:paraId="297A1221" w14:textId="2D434526" w:rsidR="004C0C67" w:rsidRDefault="004C0C67" w:rsidP="004C0C67">
            <w:pPr>
              <w:spacing w:after="0"/>
            </w:pPr>
            <w:r>
              <w:rPr>
                <w:b/>
                <w:bCs/>
              </w:rPr>
              <w:lastRenderedPageBreak/>
              <w:t>BP</w:t>
            </w:r>
            <w:r w:rsidRPr="00496DA7">
              <w:rPr>
                <w:b/>
                <w:bCs/>
              </w:rPr>
              <w:t xml:space="preserve"> tools:</w:t>
            </w:r>
            <w:r>
              <w:t xml:space="preserve"> </w:t>
            </w:r>
            <w:r w:rsidR="00320AC0" w:rsidRPr="00320AC0">
              <w:t>Dissatisfaction with BP apps: Feeling let down by the performance or quality of available apps.</w:t>
            </w:r>
          </w:p>
          <w:p w14:paraId="6F18EC11" w14:textId="4BD5EA95" w:rsidR="006A5495" w:rsidRPr="004C0C67" w:rsidRDefault="006A5495" w:rsidP="00496DA7">
            <w:pPr>
              <w:spacing w:after="0"/>
              <w:rPr>
                <w:rFonts w:eastAsia="Times New Roman" w:cstheme="minorHAnsi"/>
              </w:rPr>
            </w:pPr>
            <w:r w:rsidRPr="00496DA7">
              <w:rPr>
                <w:b/>
                <w:bCs/>
              </w:rPr>
              <w:t>Medications</w:t>
            </w:r>
            <w:r>
              <w:t xml:space="preserve">: </w:t>
            </w:r>
            <w:r w:rsidR="001434A4" w:rsidRPr="001434A4">
              <w:rPr>
                <w:rFonts w:eastAsia="Times New Roman" w:cstheme="minorHAnsi"/>
              </w:rPr>
              <w:t>Confusion and uncertainty, feeling nervous about unknown aspects of the condition or treatment such as complication or impact on pregnancy</w:t>
            </w:r>
            <w:r w:rsidRPr="00496DA7">
              <w:rPr>
                <w:rFonts w:eastAsia="Times New Roman" w:cstheme="minorHAnsi"/>
              </w:rPr>
              <w:t xml:space="preserve">; </w:t>
            </w:r>
            <w:r w:rsidR="00D7244C" w:rsidRPr="00D7244C">
              <w:t>Reluctance to confront one's own health condition or face personal challenges</w:t>
            </w:r>
            <w:r>
              <w:t>;</w:t>
            </w:r>
            <w:r w:rsidR="00563806">
              <w:t xml:space="preserve"> </w:t>
            </w:r>
            <w:r w:rsidR="00563806" w:rsidRPr="00563806">
              <w:t>Impatience with consistently taking medications as prescribed.</w:t>
            </w:r>
          </w:p>
          <w:p w14:paraId="2A2532F3" w14:textId="69418561" w:rsidR="006A5495" w:rsidRPr="00875404" w:rsidRDefault="006A5495" w:rsidP="00496DA7">
            <w:pPr>
              <w:spacing w:after="0"/>
            </w:pPr>
            <w:r w:rsidRPr="00496DA7">
              <w:rPr>
                <w:b/>
                <w:bCs/>
              </w:rPr>
              <w:t>Communication with HCP</w:t>
            </w:r>
            <w:r>
              <w:t xml:space="preserve">: </w:t>
            </w:r>
            <w:r w:rsidR="00501EF8" w:rsidRPr="00501EF8">
              <w:t>Anxiety or nervousness when communicating with doctors, especially when it comes to providing comments or asking questions.</w:t>
            </w:r>
          </w:p>
        </w:tc>
      </w:tr>
      <w:tr w:rsidR="006A5495" w:rsidRPr="0020041D" w14:paraId="3A574AEF" w14:textId="77777777" w:rsidTr="0045424F">
        <w:trPr>
          <w:trHeight w:val="1162"/>
        </w:trPr>
        <w:tc>
          <w:tcPr>
            <w:tcW w:w="1133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41912D" w14:textId="77777777" w:rsidR="006A5495" w:rsidRPr="0093628A" w:rsidRDefault="006A5495" w:rsidP="00D56E5F">
            <w:pPr>
              <w:spacing w:after="0"/>
              <w:rPr>
                <w:b/>
                <w:bCs/>
              </w:rPr>
            </w:pPr>
            <w:r w:rsidRPr="0093628A">
              <w:rPr>
                <w:b/>
                <w:bCs/>
              </w:rPr>
              <w:lastRenderedPageBreak/>
              <w:t>Knowledge barriers</w:t>
            </w:r>
          </w:p>
        </w:tc>
        <w:tc>
          <w:tcPr>
            <w:tcW w:w="386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6B3D65" w14:textId="211890AB" w:rsidR="006A5495" w:rsidRDefault="00687CCB" w:rsidP="00496DA7">
            <w:pPr>
              <w:spacing w:after="0"/>
            </w:pPr>
            <w:r>
              <w:rPr>
                <w:b/>
                <w:bCs/>
              </w:rPr>
              <w:t>Healthy</w:t>
            </w:r>
            <w:r w:rsidR="006A5495" w:rsidRPr="00496DA7">
              <w:rPr>
                <w:b/>
                <w:bCs/>
              </w:rPr>
              <w:t xml:space="preserve"> Lifestyle</w:t>
            </w:r>
            <w:r w:rsidR="006A5495">
              <w:t xml:space="preserve">:  </w:t>
            </w:r>
            <w:r w:rsidR="00944526" w:rsidRPr="00944526">
              <w:t>DASH diet and the importance of a balanced diet for managing hypertension</w:t>
            </w:r>
            <w:r w:rsidR="006A5495">
              <w:t xml:space="preserve">, </w:t>
            </w:r>
            <w:r w:rsidR="00C12468" w:rsidRPr="00C12468">
              <w:t>Limitations on sodium intake to control blood pressure</w:t>
            </w:r>
            <w:r w:rsidR="00282FAE">
              <w:t xml:space="preserve">; </w:t>
            </w:r>
            <w:r w:rsidR="00661F05" w:rsidRPr="00661F05">
              <w:t>Different types of exercises that are beneficial for managing hypertension</w:t>
            </w:r>
            <w:r w:rsidR="006A5495">
              <w:t xml:space="preserve">, </w:t>
            </w:r>
            <w:r w:rsidR="00282FAE" w:rsidRPr="00282FAE">
              <w:t xml:space="preserve">Healthy weight goals in relation to hypertension </w:t>
            </w:r>
            <w:r w:rsidR="0054193A" w:rsidRPr="00282FAE">
              <w:t>management.</w:t>
            </w:r>
          </w:p>
          <w:p w14:paraId="791F218E" w14:textId="707E2DD8" w:rsidR="006A5495" w:rsidRPr="0020041D" w:rsidRDefault="006A5495" w:rsidP="00496DA7">
            <w:pPr>
              <w:spacing w:after="0"/>
            </w:pPr>
            <w:r w:rsidRPr="00496DA7">
              <w:rPr>
                <w:b/>
                <w:bCs/>
              </w:rPr>
              <w:t>Medication</w:t>
            </w:r>
            <w:r>
              <w:t xml:space="preserve">: </w:t>
            </w:r>
            <w:r w:rsidR="003E3C66" w:rsidRPr="003E3C66">
              <w:t>Lack of professional knowledge regarding medication,</w:t>
            </w:r>
            <w:r w:rsidR="003E3C66">
              <w:t xml:space="preserve"> </w:t>
            </w:r>
            <w:r w:rsidR="00762118" w:rsidRPr="00762118">
              <w:t>including understanding side effects, and complications in specific situations such as pregnancy.</w:t>
            </w:r>
          </w:p>
        </w:tc>
      </w:tr>
      <w:tr w:rsidR="006A5495" w:rsidRPr="001113F6" w14:paraId="4ED57E10" w14:textId="77777777" w:rsidTr="0045424F">
        <w:trPr>
          <w:trHeight w:val="20"/>
        </w:trPr>
        <w:tc>
          <w:tcPr>
            <w:tcW w:w="1133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28086" w14:textId="77777777" w:rsidR="006A5495" w:rsidRPr="0093628A" w:rsidRDefault="006A5495" w:rsidP="00D56E5F">
            <w:pPr>
              <w:spacing w:after="0"/>
              <w:rPr>
                <w:b/>
                <w:bCs/>
              </w:rPr>
            </w:pPr>
            <w:r w:rsidRPr="0093628A">
              <w:rPr>
                <w:b/>
                <w:bCs/>
              </w:rPr>
              <w:t>Logic barriers</w:t>
            </w:r>
          </w:p>
        </w:tc>
        <w:tc>
          <w:tcPr>
            <w:tcW w:w="386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697C62" w14:textId="02D76190" w:rsidR="006A5495" w:rsidRPr="00496DA7" w:rsidRDefault="00E07BD1" w:rsidP="00496DA7">
            <w:pPr>
              <w:spacing w:after="0"/>
              <w:rPr>
                <w:rFonts w:cstheme="minorHAnsi"/>
              </w:rPr>
            </w:pPr>
            <w:r w:rsidRPr="00E07BD1">
              <w:t>Lack of effective communication abilities with healthcare professionals</w:t>
            </w:r>
            <w:r w:rsidR="006A5495">
              <w:t xml:space="preserve">, </w:t>
            </w:r>
            <w:r w:rsidR="009611D0">
              <w:t>dis</w:t>
            </w:r>
            <w:r w:rsidR="006A5495">
              <w:t>organization</w:t>
            </w:r>
          </w:p>
        </w:tc>
      </w:tr>
      <w:tr w:rsidR="006A5495" w:rsidRPr="0018152F" w14:paraId="56702BB2" w14:textId="77777777" w:rsidTr="0045424F">
        <w:trPr>
          <w:trHeight w:val="20"/>
        </w:trPr>
        <w:tc>
          <w:tcPr>
            <w:tcW w:w="1133" w:type="pct"/>
            <w:tcBorders>
              <w:top w:val="nil"/>
              <w:bottom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20A12" w14:textId="77777777" w:rsidR="006A5495" w:rsidRPr="0093628A" w:rsidRDefault="006A5495" w:rsidP="00D56E5F">
            <w:pPr>
              <w:spacing w:after="0" w:line="240" w:lineRule="auto"/>
              <w:rPr>
                <w:b/>
                <w:bCs/>
              </w:rPr>
            </w:pPr>
            <w:r w:rsidRPr="0093628A">
              <w:rPr>
                <w:b/>
                <w:bCs/>
              </w:rPr>
              <w:t>Resource barriers</w:t>
            </w:r>
          </w:p>
        </w:tc>
        <w:tc>
          <w:tcPr>
            <w:tcW w:w="3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AAF9F" w14:textId="6025F397" w:rsidR="006A5495" w:rsidRPr="00496DA7" w:rsidRDefault="00230216" w:rsidP="00496DA7">
            <w:pPr>
              <w:spacing w:after="0"/>
              <w:rPr>
                <w:rFonts w:cstheme="minorHAnsi"/>
              </w:rPr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</w:t>
            </w:r>
            <w:r w:rsidR="006A5495" w:rsidRPr="00496DA7">
              <w:rPr>
                <w:b/>
                <w:bCs/>
              </w:rPr>
              <w:t xml:space="preserve"> BP</w:t>
            </w:r>
            <w:r w:rsidR="006A5495">
              <w:t xml:space="preserve">: </w:t>
            </w:r>
            <w:r w:rsidR="00DD2803" w:rsidRPr="00DD2803">
              <w:t xml:space="preserve">Lack of support from friends and family </w:t>
            </w:r>
            <w:r w:rsidR="006A5495">
              <w:t>(maybe)</w:t>
            </w:r>
          </w:p>
        </w:tc>
      </w:tr>
    </w:tbl>
    <w:p w14:paraId="6D3A9214" w14:textId="77777777" w:rsidR="006A5495" w:rsidRPr="006A5495" w:rsidRDefault="006A5495" w:rsidP="006A5495"/>
    <w:p w14:paraId="18EE42AA" w14:textId="45328CAC" w:rsidR="00DC6DFA" w:rsidRDefault="00E456A8" w:rsidP="00DC6DFA">
      <w:pPr>
        <w:pStyle w:val="Heading1"/>
      </w:pPr>
      <w:r>
        <w:t>C</w:t>
      </w:r>
      <w:r w:rsidR="00267AA0">
        <w:t xml:space="preserve"> (</w:t>
      </w:r>
      <w:r w:rsidR="00267AA0" w:rsidRPr="00FC4AE7">
        <w:rPr>
          <w:rFonts w:ascii="Wingdings" w:hAnsi="Wingdings"/>
          <w:color w:val="00B050"/>
        </w:rPr>
        <w:t>¢</w:t>
      </w:r>
      <w:r w:rsidR="00267AA0">
        <w:t>)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6"/>
        <w:gridCol w:w="7224"/>
      </w:tblGrid>
      <w:tr w:rsidR="00C535C1" w:rsidRPr="001113F6" w14:paraId="180F1DFA" w14:textId="77777777" w:rsidTr="00D56E5F">
        <w:trPr>
          <w:trHeight w:val="304"/>
        </w:trPr>
        <w:tc>
          <w:tcPr>
            <w:tcW w:w="5000" w:type="pct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741323" w14:textId="4C2FC1DF" w:rsidR="00C535C1" w:rsidRPr="00D56E5F" w:rsidRDefault="00E456A8" w:rsidP="009663D4">
            <w:pPr>
              <w:spacing w:after="0"/>
              <w:rPr>
                <w:rFonts w:cstheme="minorHAnsi"/>
                <w:i/>
                <w:iCs/>
              </w:rPr>
            </w:pPr>
            <w:r>
              <w:rPr>
                <w:b/>
                <w:bCs/>
                <w:i/>
                <w:iCs/>
              </w:rPr>
              <w:t>C</w:t>
            </w:r>
          </w:p>
        </w:tc>
      </w:tr>
      <w:tr w:rsidR="00C535C1" w:rsidRPr="00875404" w14:paraId="36740BFA" w14:textId="77777777" w:rsidTr="0045424F">
        <w:trPr>
          <w:trHeight w:val="584"/>
        </w:trPr>
        <w:tc>
          <w:tcPr>
            <w:tcW w:w="11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DC7D4" w14:textId="77777777" w:rsidR="00C535C1" w:rsidRPr="00D56E5F" w:rsidRDefault="00C535C1" w:rsidP="009663D4">
            <w:pPr>
              <w:spacing w:after="0" w:line="240" w:lineRule="auto"/>
              <w:rPr>
                <w:b/>
                <w:bCs/>
              </w:rPr>
            </w:pPr>
            <w:r w:rsidRPr="00D56E5F">
              <w:rPr>
                <w:b/>
                <w:bCs/>
              </w:rPr>
              <w:t>Emotion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7D8D9" w14:textId="2C59FFDC" w:rsidR="00C535C1" w:rsidRDefault="00687CCB" w:rsidP="00D56E5F">
            <w:pPr>
              <w:spacing w:after="0"/>
            </w:pPr>
            <w:r>
              <w:rPr>
                <w:b/>
                <w:bCs/>
              </w:rPr>
              <w:t>Healthy</w:t>
            </w:r>
            <w:r w:rsidR="00C535C1" w:rsidRPr="00D56E5F">
              <w:rPr>
                <w:b/>
                <w:bCs/>
              </w:rPr>
              <w:t xml:space="preserve"> Lifestyle</w:t>
            </w:r>
            <w:r w:rsidR="00C535C1">
              <w:t xml:space="preserve">: </w:t>
            </w:r>
            <w:r w:rsidR="008919F5" w:rsidRPr="005637BD">
              <w:t xml:space="preserve">Lack of motivation to make the necessary effort in </w:t>
            </w:r>
            <w:r>
              <w:t>a healthy</w:t>
            </w:r>
            <w:r w:rsidR="008919F5" w:rsidRPr="005637BD">
              <w:t xml:space="preserve"> lifestyle</w:t>
            </w:r>
            <w:r w:rsidR="00C535C1">
              <w:t xml:space="preserve">, </w:t>
            </w:r>
            <w:r w:rsidR="006343C1" w:rsidRPr="0072793F">
              <w:t xml:space="preserve">Impatience in adhering to recommendations such as reducing sodium intake, limiting alcohol consumption, not smoking, and maintaining a </w:t>
            </w:r>
            <w:r>
              <w:t>healthy</w:t>
            </w:r>
            <w:r w:rsidR="006343C1" w:rsidRPr="0072793F">
              <w:t xml:space="preserve"> weight</w:t>
            </w:r>
            <w:r w:rsidR="00C535C1">
              <w:t xml:space="preserve">, physically active, and maintaining a </w:t>
            </w:r>
            <w:r>
              <w:t>healthy</w:t>
            </w:r>
            <w:r w:rsidR="00C535C1">
              <w:t xml:space="preserve"> weight; </w:t>
            </w:r>
            <w:r w:rsidR="00C83F22" w:rsidRPr="00C83F22">
              <w:t>Lack of persistence in self-management practices</w:t>
            </w:r>
          </w:p>
          <w:p w14:paraId="42343912" w14:textId="55CD1788" w:rsidR="00AB39FC" w:rsidRDefault="00AB39FC" w:rsidP="00AB39FC">
            <w:pPr>
              <w:spacing w:after="0"/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</w:t>
            </w:r>
            <w:r w:rsidRPr="00D56E5F">
              <w:rPr>
                <w:b/>
                <w:bCs/>
              </w:rPr>
              <w:t xml:space="preserve"> BP</w:t>
            </w:r>
            <w:r>
              <w:t xml:space="preserve">: </w:t>
            </w:r>
            <w:r w:rsidRPr="00AB39FC">
              <w:t>Experience of stress and anxiety when checking blood pressure readings</w:t>
            </w:r>
          </w:p>
          <w:p w14:paraId="687E2FEB" w14:textId="77777777" w:rsidR="00AB39FC" w:rsidRDefault="00AB39FC" w:rsidP="00AB39FC">
            <w:pPr>
              <w:spacing w:after="0"/>
            </w:pPr>
            <w:r>
              <w:rPr>
                <w:b/>
                <w:bCs/>
              </w:rPr>
              <w:t>BP</w:t>
            </w:r>
            <w:r w:rsidRPr="00D56E5F">
              <w:rPr>
                <w:b/>
                <w:bCs/>
              </w:rPr>
              <w:t xml:space="preserve"> tools:</w:t>
            </w:r>
            <w:r>
              <w:t xml:space="preserve"> </w:t>
            </w:r>
            <w:r w:rsidRPr="00AF5D63">
              <w:t>disappointing</w:t>
            </w:r>
            <w:r>
              <w:t xml:space="preserve"> for </w:t>
            </w:r>
            <w:r w:rsidRPr="00AF5D63">
              <w:t xml:space="preserve">BP machine/ </w:t>
            </w:r>
            <w:r>
              <w:t>healthcare</w:t>
            </w:r>
            <w:r w:rsidRPr="00AF5D63">
              <w:t xml:space="preserve"> system</w:t>
            </w:r>
          </w:p>
          <w:p w14:paraId="7976C596" w14:textId="13F3BDF1" w:rsidR="00C535C1" w:rsidRPr="00D56E5F" w:rsidRDefault="00C535C1" w:rsidP="00D56E5F">
            <w:pPr>
              <w:spacing w:after="0"/>
              <w:rPr>
                <w:rFonts w:eastAsia="Times New Roman" w:cstheme="minorHAnsi"/>
              </w:rPr>
            </w:pPr>
            <w:r w:rsidRPr="00D56E5F">
              <w:rPr>
                <w:b/>
                <w:bCs/>
              </w:rPr>
              <w:t>Medications</w:t>
            </w:r>
            <w:r>
              <w:t xml:space="preserve">: </w:t>
            </w:r>
            <w:r w:rsidR="006918BC" w:rsidRPr="006918BC">
              <w:t>Concerns about long-term side effects and adverse reactions to medications</w:t>
            </w:r>
            <w:r>
              <w:t xml:space="preserve">, </w:t>
            </w:r>
            <w:r w:rsidR="00101556" w:rsidRPr="00101556">
              <w:rPr>
                <w:rFonts w:eastAsia="Times New Roman" w:cstheme="minorHAnsi"/>
              </w:rPr>
              <w:t>Confusion and uncertainty, feeling nervous about unknown aspects of the condition or treatment</w:t>
            </w:r>
            <w:r w:rsidRPr="00D56E5F">
              <w:rPr>
                <w:rFonts w:eastAsia="Times New Roman" w:cstheme="minorHAnsi"/>
              </w:rPr>
              <w:t xml:space="preserve">, </w:t>
            </w:r>
            <w:r w:rsidR="00BC6554" w:rsidRPr="00BC6554">
              <w:rPr>
                <w:rFonts w:eastAsia="Times New Roman" w:cstheme="minorHAnsi"/>
              </w:rPr>
              <w:t>Lack of trust in the effectiveness of medication or treatment</w:t>
            </w:r>
          </w:p>
          <w:p w14:paraId="1D081E79" w14:textId="77777777" w:rsidR="00C535C1" w:rsidRDefault="00C535C1" w:rsidP="00D56E5F">
            <w:pPr>
              <w:spacing w:after="0"/>
            </w:pPr>
            <w:r w:rsidRPr="00D56E5F">
              <w:rPr>
                <w:rFonts w:eastAsia="Times New Roman" w:cstheme="minorHAnsi"/>
                <w:b/>
                <w:bCs/>
              </w:rPr>
              <w:t>Exception</w:t>
            </w:r>
            <w:r w:rsidRPr="00D56E5F">
              <w:rPr>
                <w:rFonts w:eastAsia="Times New Roman" w:cstheme="minorHAnsi"/>
              </w:rPr>
              <w:t>: confused uncertainty</w:t>
            </w:r>
          </w:p>
          <w:p w14:paraId="5B85C8C5" w14:textId="0362AB22" w:rsidR="00C535C1" w:rsidRPr="00875404" w:rsidRDefault="00C535C1" w:rsidP="00D56E5F">
            <w:pPr>
              <w:spacing w:after="0"/>
            </w:pPr>
            <w:r w:rsidRPr="00D56E5F">
              <w:rPr>
                <w:b/>
                <w:bCs/>
              </w:rPr>
              <w:t>HCP</w:t>
            </w:r>
            <w:r>
              <w:t xml:space="preserve">: </w:t>
            </w:r>
            <w:r w:rsidR="008D62D8" w:rsidRPr="008D62D8">
              <w:t>Frustration and annoyance when facing difficulties in contacting doctors or healthcare providers.</w:t>
            </w:r>
          </w:p>
        </w:tc>
      </w:tr>
      <w:tr w:rsidR="00C535C1" w:rsidRPr="0020041D" w14:paraId="2D452195" w14:textId="77777777" w:rsidTr="0045424F">
        <w:trPr>
          <w:trHeight w:val="584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FC4A91" w14:textId="77777777" w:rsidR="00C535C1" w:rsidRPr="00D56E5F" w:rsidRDefault="00C535C1" w:rsidP="009663D4">
            <w:pPr>
              <w:spacing w:after="60"/>
              <w:rPr>
                <w:b/>
                <w:bCs/>
              </w:rPr>
            </w:pPr>
            <w:r w:rsidRPr="00D56E5F">
              <w:rPr>
                <w:b/>
                <w:bCs/>
              </w:rPr>
              <w:lastRenderedPageBreak/>
              <w:t>Knowledge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C560DD" w14:textId="7B353FFC" w:rsidR="00C535C1" w:rsidRDefault="00687CCB" w:rsidP="00D56E5F">
            <w:pPr>
              <w:spacing w:after="0"/>
            </w:pPr>
            <w:r>
              <w:rPr>
                <w:b/>
                <w:bCs/>
              </w:rPr>
              <w:t>Healthy</w:t>
            </w:r>
            <w:r w:rsidR="00C535C1" w:rsidRPr="00D56E5F">
              <w:rPr>
                <w:b/>
                <w:bCs/>
              </w:rPr>
              <w:t xml:space="preserve"> Lifestyle</w:t>
            </w:r>
            <w:r w:rsidR="00C535C1">
              <w:t>:</w:t>
            </w:r>
            <w:r w:rsidR="00C02FEE">
              <w:t xml:space="preserve"> </w:t>
            </w:r>
            <w:r w:rsidR="00FD5736" w:rsidRPr="00FD5736">
              <w:t>DASH diet and the importance of a balanced diet for managing hypertension</w:t>
            </w:r>
            <w:r w:rsidR="00C535C1">
              <w:t xml:space="preserve">, </w:t>
            </w:r>
            <w:r w:rsidR="00C02FEE" w:rsidRPr="00C02FEE">
              <w:t>Limitations on sodium intake to control blood pressure</w:t>
            </w:r>
            <w:r w:rsidR="00C02FEE">
              <w:t>,</w:t>
            </w:r>
            <w:r w:rsidR="00C02FEE" w:rsidRPr="00C02FEE">
              <w:t xml:space="preserve"> </w:t>
            </w:r>
            <w:r w:rsidR="00C535C1">
              <w:t xml:space="preserve">different types of exercise </w:t>
            </w:r>
            <w:r w:rsidR="00937CBD" w:rsidRPr="00937CBD">
              <w:t>that are beneficial for managing hypertension</w:t>
            </w:r>
            <w:r w:rsidR="00FD0CB7">
              <w:t>.</w:t>
            </w:r>
          </w:p>
          <w:p w14:paraId="5021BD00" w14:textId="3976F460" w:rsidR="00C535C1" w:rsidRDefault="00BC4B8D" w:rsidP="00D56E5F">
            <w:pPr>
              <w:spacing w:after="0"/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</w:t>
            </w:r>
            <w:r w:rsidR="00C535C1" w:rsidRPr="00D56E5F">
              <w:rPr>
                <w:b/>
                <w:bCs/>
              </w:rPr>
              <w:t xml:space="preserve"> BP</w:t>
            </w:r>
            <w:r w:rsidR="00C535C1">
              <w:t xml:space="preserve">: information about BP, </w:t>
            </w:r>
            <w:r w:rsidR="00D3374A" w:rsidRPr="00D3374A">
              <w:t>Lack of realistic goals or target goals due to changing blood pressure standards.</w:t>
            </w:r>
            <w:r w:rsidR="00AB287B">
              <w:t xml:space="preserve"> </w:t>
            </w:r>
          </w:p>
          <w:p w14:paraId="395C841D" w14:textId="77777777" w:rsidR="00C535C1" w:rsidRPr="0020041D" w:rsidRDefault="00C535C1" w:rsidP="00D56E5F">
            <w:pPr>
              <w:spacing w:after="0"/>
            </w:pPr>
            <w:r w:rsidRPr="00D56E5F">
              <w:rPr>
                <w:b/>
                <w:bCs/>
              </w:rPr>
              <w:t>Medication</w:t>
            </w:r>
            <w:r>
              <w:t>: professional knowledge for medication, side effects for medication</w:t>
            </w:r>
          </w:p>
        </w:tc>
      </w:tr>
      <w:tr w:rsidR="00C535C1" w:rsidRPr="001113F6" w14:paraId="0C8DEE80" w14:textId="77777777" w:rsidTr="0045424F">
        <w:trPr>
          <w:trHeight w:val="20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260AD3" w14:textId="77777777" w:rsidR="00C535C1" w:rsidRPr="00D56E5F" w:rsidRDefault="00C535C1" w:rsidP="00D56E5F">
            <w:pPr>
              <w:spacing w:after="0"/>
              <w:rPr>
                <w:b/>
                <w:bCs/>
              </w:rPr>
            </w:pPr>
            <w:r w:rsidRPr="00D56E5F">
              <w:rPr>
                <w:b/>
                <w:bCs/>
              </w:rPr>
              <w:t>Logic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7A153F" w14:textId="43DA0974" w:rsidR="00C535C1" w:rsidRPr="001113F6" w:rsidRDefault="00687CCB" w:rsidP="009663D4">
            <w:pPr>
              <w:spacing w:after="0"/>
              <w:rPr>
                <w:rFonts w:cstheme="minorHAnsi"/>
              </w:rPr>
            </w:pPr>
            <w:r>
              <w:t>Problem-solving</w:t>
            </w:r>
            <w:r w:rsidR="00C535C1">
              <w:t>, long-term thinking strategic</w:t>
            </w:r>
          </w:p>
        </w:tc>
      </w:tr>
      <w:tr w:rsidR="00C535C1" w:rsidRPr="001113F6" w14:paraId="7171BDBC" w14:textId="77777777" w:rsidTr="0045424F">
        <w:trPr>
          <w:trHeight w:val="239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36B75" w14:textId="77777777" w:rsidR="00C535C1" w:rsidRPr="00D56E5F" w:rsidRDefault="00C535C1" w:rsidP="009663D4">
            <w:pPr>
              <w:spacing w:after="0" w:line="240" w:lineRule="auto"/>
              <w:rPr>
                <w:b/>
                <w:bCs/>
              </w:rPr>
            </w:pPr>
            <w:r w:rsidRPr="00D56E5F">
              <w:rPr>
                <w:b/>
                <w:bCs/>
              </w:rPr>
              <w:t>Resource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638BE1" w14:textId="258B81BB" w:rsidR="00B43C3C" w:rsidRDefault="00BC4B8D" w:rsidP="009663D4">
            <w:pPr>
              <w:spacing w:after="0"/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</w:t>
            </w:r>
            <w:r w:rsidR="00C535C1" w:rsidRPr="00B72569">
              <w:rPr>
                <w:b/>
                <w:bCs/>
              </w:rPr>
              <w:t xml:space="preserve"> BP</w:t>
            </w:r>
            <w:r w:rsidR="00C535C1">
              <w:t>: friends and family</w:t>
            </w:r>
          </w:p>
          <w:p w14:paraId="6A3E41DD" w14:textId="07AE5E47" w:rsidR="00C535C1" w:rsidRPr="001113F6" w:rsidRDefault="00C535C1" w:rsidP="009663D4">
            <w:pPr>
              <w:spacing w:after="0"/>
              <w:rPr>
                <w:rFonts w:cstheme="minorHAnsi"/>
              </w:rPr>
            </w:pPr>
            <w:r>
              <w:t>physician/HCP</w:t>
            </w:r>
          </w:p>
        </w:tc>
      </w:tr>
    </w:tbl>
    <w:p w14:paraId="1E5039FA" w14:textId="516AA80A" w:rsidR="00017DB9" w:rsidRDefault="00E456A8" w:rsidP="00017DB9">
      <w:pPr>
        <w:pStyle w:val="Heading1"/>
      </w:pPr>
      <w:r>
        <w:t>D</w:t>
      </w:r>
      <w:r w:rsidR="00267AA0">
        <w:t xml:space="preserve"> (</w:t>
      </w:r>
      <w:r w:rsidR="0092380E" w:rsidRPr="0092380E">
        <w:rPr>
          <w:rFonts w:ascii="Wingdings" w:hAnsi="Wingdings"/>
          <w:color w:val="005493"/>
        </w:rPr>
        <w:t>¢</w:t>
      </w:r>
      <w:r w:rsidR="00267AA0">
        <w:t>)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6"/>
        <w:gridCol w:w="7224"/>
      </w:tblGrid>
      <w:tr w:rsidR="003E268B" w:rsidRPr="001113F6" w14:paraId="081C24E6" w14:textId="77777777" w:rsidTr="0045424F">
        <w:trPr>
          <w:trHeight w:val="129"/>
        </w:trPr>
        <w:tc>
          <w:tcPr>
            <w:tcW w:w="5000" w:type="pct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978028" w14:textId="15F1D25F" w:rsidR="003E268B" w:rsidRPr="0045424F" w:rsidRDefault="00E456A8" w:rsidP="009663D4">
            <w:pPr>
              <w:spacing w:after="0"/>
              <w:rPr>
                <w:rFonts w:cstheme="minorHAnsi"/>
                <w:i/>
                <w:iCs/>
              </w:rPr>
            </w:pPr>
            <w:r>
              <w:rPr>
                <w:b/>
                <w:bCs/>
                <w:i/>
                <w:iCs/>
              </w:rPr>
              <w:t>D</w:t>
            </w:r>
          </w:p>
        </w:tc>
      </w:tr>
      <w:tr w:rsidR="003E268B" w:rsidRPr="00875404" w14:paraId="15A6DC1A" w14:textId="77777777" w:rsidTr="0045424F">
        <w:trPr>
          <w:trHeight w:val="192"/>
        </w:trPr>
        <w:tc>
          <w:tcPr>
            <w:tcW w:w="11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C03F08" w14:textId="77777777" w:rsidR="003E268B" w:rsidRPr="00E92744" w:rsidRDefault="003E268B" w:rsidP="009663D4">
            <w:pPr>
              <w:spacing w:after="0" w:line="240" w:lineRule="auto"/>
              <w:rPr>
                <w:b/>
                <w:bCs/>
              </w:rPr>
            </w:pPr>
            <w:r w:rsidRPr="00E92744">
              <w:rPr>
                <w:b/>
                <w:bCs/>
              </w:rPr>
              <w:t>Emotion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73016D" w14:textId="13F94D09" w:rsidR="00A61F25" w:rsidRDefault="00874115" w:rsidP="00A61F25">
            <w:pPr>
              <w:spacing w:after="0"/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</w:t>
            </w:r>
            <w:r w:rsidRPr="00D56E5F">
              <w:rPr>
                <w:b/>
                <w:bCs/>
              </w:rPr>
              <w:t xml:space="preserve"> BP</w:t>
            </w:r>
            <w:r>
              <w:t xml:space="preserve">: </w:t>
            </w:r>
            <w:r w:rsidR="00815DAE" w:rsidRPr="00815DAE">
              <w:t>Reluctance or fear in facing their own BP readings</w:t>
            </w:r>
          </w:p>
          <w:p w14:paraId="26B8B8B3" w14:textId="0BF27B92" w:rsidR="00874115" w:rsidRDefault="00874115" w:rsidP="00874115">
            <w:pPr>
              <w:spacing w:after="0"/>
            </w:pPr>
            <w:r>
              <w:rPr>
                <w:b/>
                <w:bCs/>
              </w:rPr>
              <w:t>BP</w:t>
            </w:r>
            <w:r w:rsidRPr="0045424F">
              <w:rPr>
                <w:b/>
                <w:bCs/>
              </w:rPr>
              <w:t xml:space="preserve"> tool</w:t>
            </w:r>
            <w:r>
              <w:t xml:space="preserve">: </w:t>
            </w:r>
            <w:r w:rsidRPr="00A63EF5">
              <w:t>Confusion and uncertainty regarding the use of technology</w:t>
            </w:r>
            <w:r w:rsidR="00EE7B38">
              <w:t xml:space="preserve">, </w:t>
            </w:r>
            <w:r w:rsidR="00EB0AF5" w:rsidRPr="00EB0AF5">
              <w:t>Lack of trust in the accuracy and feedback provided by the BP monitor.</w:t>
            </w:r>
          </w:p>
          <w:p w14:paraId="00C4B6D6" w14:textId="39BAA3F6" w:rsidR="003E268B" w:rsidRPr="00AD4914" w:rsidRDefault="003E268B" w:rsidP="0045424F">
            <w:pPr>
              <w:spacing w:after="0"/>
              <w:rPr>
                <w:b/>
                <w:bCs/>
              </w:rPr>
            </w:pPr>
            <w:r w:rsidRPr="0045424F">
              <w:rPr>
                <w:b/>
                <w:bCs/>
              </w:rPr>
              <w:t>Medications</w:t>
            </w:r>
            <w:r>
              <w:t xml:space="preserve">: </w:t>
            </w:r>
            <w:r w:rsidR="00814264" w:rsidRPr="00814264">
              <w:t>Concerns about long-term side effects and adverse reactions to medications</w:t>
            </w:r>
            <w:r>
              <w:t xml:space="preserve">, </w:t>
            </w:r>
            <w:r w:rsidR="00AD17AE" w:rsidRPr="00AD17AE">
              <w:t>Confusion and uncertainty, feeling nervous about unknown aspects of the condition or treatment such as complication or impact on pregnancy</w:t>
            </w:r>
            <w:r>
              <w:t xml:space="preserve">, </w:t>
            </w:r>
            <w:r w:rsidR="007741D1" w:rsidRPr="007741D1">
              <w:t>Lack of enjoyment or negative experiences associated with taking medications.</w:t>
            </w:r>
          </w:p>
        </w:tc>
      </w:tr>
      <w:tr w:rsidR="003E268B" w:rsidRPr="0020041D" w14:paraId="5F8679A4" w14:textId="77777777" w:rsidTr="0045424F">
        <w:trPr>
          <w:trHeight w:val="150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56994E" w14:textId="77777777" w:rsidR="003E268B" w:rsidRPr="0045424F" w:rsidRDefault="003E268B" w:rsidP="0045424F">
            <w:pPr>
              <w:spacing w:after="0"/>
              <w:rPr>
                <w:b/>
                <w:bCs/>
              </w:rPr>
            </w:pPr>
            <w:r w:rsidRPr="0045424F">
              <w:rPr>
                <w:b/>
                <w:bCs/>
              </w:rPr>
              <w:t>Knowledge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440BBB" w14:textId="46139C59" w:rsidR="003E268B" w:rsidRDefault="00687CCB" w:rsidP="0045424F">
            <w:pPr>
              <w:spacing w:after="0"/>
            </w:pPr>
            <w:r>
              <w:rPr>
                <w:b/>
                <w:bCs/>
              </w:rPr>
              <w:t>Healthy</w:t>
            </w:r>
            <w:r w:rsidR="003E268B" w:rsidRPr="0045424F">
              <w:rPr>
                <w:b/>
                <w:bCs/>
              </w:rPr>
              <w:t xml:space="preserve"> Lifestyle</w:t>
            </w:r>
            <w:r w:rsidR="003E268B">
              <w:t xml:space="preserve">: </w:t>
            </w:r>
            <w:r w:rsidR="005765F2" w:rsidRPr="005765F2">
              <w:t>DASH diet and the importance of a balanced diet for managing hypertension.</w:t>
            </w:r>
          </w:p>
          <w:p w14:paraId="5382E48B" w14:textId="4728080F" w:rsidR="003E268B" w:rsidRPr="0020041D" w:rsidRDefault="003E268B" w:rsidP="0045424F">
            <w:pPr>
              <w:spacing w:after="0"/>
            </w:pPr>
            <w:r w:rsidRPr="0045424F">
              <w:rPr>
                <w:b/>
                <w:bCs/>
              </w:rPr>
              <w:t>Medications</w:t>
            </w:r>
            <w:r>
              <w:t xml:space="preserve">: </w:t>
            </w:r>
            <w:r w:rsidR="008E0663" w:rsidRPr="008E0663">
              <w:t xml:space="preserve">Lack of professional knowledge </w:t>
            </w:r>
            <w:r w:rsidR="008E0663">
              <w:t xml:space="preserve">regarding </w:t>
            </w:r>
            <w:r>
              <w:t xml:space="preserve">side effects </w:t>
            </w:r>
            <w:r w:rsidR="00687CCB">
              <w:t>of</w:t>
            </w:r>
            <w:r>
              <w:t xml:space="preserve"> medication</w:t>
            </w:r>
          </w:p>
        </w:tc>
      </w:tr>
      <w:tr w:rsidR="003E268B" w:rsidRPr="00423D9D" w14:paraId="4073BA1B" w14:textId="77777777" w:rsidTr="0045424F">
        <w:trPr>
          <w:trHeight w:val="542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57DEA" w14:textId="77777777" w:rsidR="003E268B" w:rsidRPr="0045424F" w:rsidRDefault="003E268B" w:rsidP="009663D4">
            <w:pPr>
              <w:spacing w:after="60"/>
              <w:rPr>
                <w:b/>
                <w:bCs/>
              </w:rPr>
            </w:pPr>
            <w:r w:rsidRPr="0045424F">
              <w:rPr>
                <w:b/>
                <w:bCs/>
              </w:rPr>
              <w:t>Logic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EC6515" w14:textId="77777777" w:rsidR="003E268B" w:rsidRDefault="003E268B" w:rsidP="0045424F">
            <w:pPr>
              <w:spacing w:after="0"/>
            </w:pPr>
            <w:r>
              <w:t>Long-term thinking strategic</w:t>
            </w:r>
          </w:p>
          <w:p w14:paraId="3FEE9FC2" w14:textId="6FC50CD4" w:rsidR="003E268B" w:rsidRPr="0045424F" w:rsidRDefault="00647328" w:rsidP="0045424F">
            <w:pPr>
              <w:spacing w:after="0"/>
              <w:rPr>
                <w:rFonts w:cstheme="minorHAnsi"/>
              </w:rPr>
            </w:pPr>
            <w:r>
              <w:rPr>
                <w:b/>
                <w:bCs/>
              </w:rPr>
              <w:t>BP</w:t>
            </w:r>
            <w:r w:rsidR="003E268B" w:rsidRPr="0045424F">
              <w:rPr>
                <w:b/>
                <w:bCs/>
              </w:rPr>
              <w:t xml:space="preserve"> tools</w:t>
            </w:r>
            <w:r w:rsidR="003E268B">
              <w:t xml:space="preserve">: </w:t>
            </w:r>
            <w:r w:rsidR="001F1000" w:rsidRPr="001F1000">
              <w:t>Difficulty operating smartphones</w:t>
            </w:r>
          </w:p>
        </w:tc>
      </w:tr>
      <w:tr w:rsidR="003E268B" w:rsidRPr="00423D9D" w14:paraId="2F692BF7" w14:textId="77777777" w:rsidTr="0045424F">
        <w:trPr>
          <w:trHeight w:val="584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B7757A" w14:textId="77777777" w:rsidR="003E268B" w:rsidRPr="0045424F" w:rsidRDefault="003E268B" w:rsidP="009663D4">
            <w:pPr>
              <w:spacing w:after="0" w:line="240" w:lineRule="auto"/>
              <w:rPr>
                <w:b/>
                <w:bCs/>
              </w:rPr>
            </w:pPr>
            <w:r w:rsidRPr="0045424F">
              <w:rPr>
                <w:b/>
                <w:bCs/>
              </w:rPr>
              <w:t>Resource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290BA" w14:textId="68330E8D" w:rsidR="003E268B" w:rsidRDefault="00687CCB" w:rsidP="0045424F">
            <w:pPr>
              <w:spacing w:after="0"/>
            </w:pPr>
            <w:r>
              <w:rPr>
                <w:b/>
                <w:bCs/>
              </w:rPr>
              <w:t>Healthy</w:t>
            </w:r>
            <w:r w:rsidR="003E268B" w:rsidRPr="0045424F">
              <w:rPr>
                <w:b/>
                <w:bCs/>
              </w:rPr>
              <w:t xml:space="preserve"> Lifestyle</w:t>
            </w:r>
            <w:r w:rsidR="003E268B">
              <w:t xml:space="preserve">: </w:t>
            </w:r>
            <w:r w:rsidR="00002DA9">
              <w:t>weight monitor tools</w:t>
            </w:r>
          </w:p>
          <w:p w14:paraId="20170D62" w14:textId="5B249C61" w:rsidR="003E268B" w:rsidRPr="0045424F" w:rsidRDefault="00647328" w:rsidP="0045424F">
            <w:pPr>
              <w:spacing w:after="0"/>
              <w:rPr>
                <w:rFonts w:cstheme="minorHAnsi"/>
              </w:rPr>
            </w:pPr>
            <w:r>
              <w:rPr>
                <w:b/>
                <w:bCs/>
              </w:rPr>
              <w:t>BP</w:t>
            </w:r>
            <w:r w:rsidR="003E268B" w:rsidRPr="0045424F">
              <w:rPr>
                <w:b/>
                <w:bCs/>
              </w:rPr>
              <w:t xml:space="preserve"> tools</w:t>
            </w:r>
            <w:r w:rsidR="003E268B">
              <w:t xml:space="preserve">: </w:t>
            </w:r>
            <w:r w:rsidR="000A2163">
              <w:t xml:space="preserve">lack of </w:t>
            </w:r>
            <w:r w:rsidR="003E268B">
              <w:t>s</w:t>
            </w:r>
            <w:r w:rsidR="003E268B" w:rsidRPr="00CC4C1E">
              <w:t>martphone</w:t>
            </w:r>
          </w:p>
        </w:tc>
      </w:tr>
    </w:tbl>
    <w:p w14:paraId="1E7D464B" w14:textId="6382FA69" w:rsidR="0075691A" w:rsidRDefault="00E456A8" w:rsidP="0075691A">
      <w:pPr>
        <w:pStyle w:val="Heading1"/>
      </w:pPr>
      <w:r>
        <w:t>E</w:t>
      </w:r>
      <w:r w:rsidR="00267AA0">
        <w:t xml:space="preserve"> (</w:t>
      </w:r>
      <w:r w:rsidR="00267AA0" w:rsidRPr="00FC4AE7">
        <w:rPr>
          <w:rFonts w:ascii="Wingdings" w:hAnsi="Wingdings"/>
          <w:color w:val="7030A0"/>
        </w:rPr>
        <w:t>¢</w:t>
      </w:r>
      <w:r w:rsidR="00267AA0">
        <w:t>)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6"/>
        <w:gridCol w:w="7224"/>
      </w:tblGrid>
      <w:tr w:rsidR="00830C67" w14:paraId="075E627C" w14:textId="77777777" w:rsidTr="00AE42D0">
        <w:trPr>
          <w:trHeight w:val="304"/>
        </w:trPr>
        <w:tc>
          <w:tcPr>
            <w:tcW w:w="5000" w:type="pct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11DBB" w14:textId="0E00F5E0" w:rsidR="00830C67" w:rsidRPr="00AE42D0" w:rsidRDefault="00E456A8" w:rsidP="009663D4">
            <w:pPr>
              <w:spacing w:after="0"/>
              <w:rPr>
                <w:rFonts w:cstheme="minorHAnsi"/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</w:t>
            </w:r>
          </w:p>
        </w:tc>
      </w:tr>
      <w:tr w:rsidR="00830C67" w14:paraId="0EE4E1DA" w14:textId="77777777" w:rsidTr="00AE42D0">
        <w:trPr>
          <w:trHeight w:val="584"/>
        </w:trPr>
        <w:tc>
          <w:tcPr>
            <w:tcW w:w="11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4D077" w14:textId="77777777" w:rsidR="00830C67" w:rsidRPr="00AE42D0" w:rsidRDefault="00830C67" w:rsidP="009663D4">
            <w:pPr>
              <w:spacing w:after="0" w:line="240" w:lineRule="auto"/>
              <w:rPr>
                <w:b/>
                <w:bCs/>
              </w:rPr>
            </w:pPr>
            <w:r w:rsidRPr="00AE42D0">
              <w:rPr>
                <w:b/>
                <w:bCs/>
              </w:rPr>
              <w:t>Emotion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07A66F" w14:textId="7D83DF5A" w:rsidR="00830C67" w:rsidRDefault="00647328" w:rsidP="009663D4">
            <w:pPr>
              <w:spacing w:after="0"/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</w:t>
            </w:r>
            <w:r w:rsidRPr="007E649C">
              <w:rPr>
                <w:b/>
                <w:bCs/>
              </w:rPr>
              <w:t xml:space="preserve"> </w:t>
            </w:r>
            <w:r w:rsidR="00830C67" w:rsidRPr="007E649C">
              <w:rPr>
                <w:b/>
                <w:bCs/>
              </w:rPr>
              <w:t>BP</w:t>
            </w:r>
            <w:r w:rsidR="00830C67">
              <w:t xml:space="preserve">: </w:t>
            </w:r>
            <w:r w:rsidR="00F31473" w:rsidRPr="00F31473">
              <w:t>Difficulty understanding BP terminology</w:t>
            </w:r>
            <w:r w:rsidR="00830C67">
              <w:t xml:space="preserve">, </w:t>
            </w:r>
            <w:r w:rsidR="00667654" w:rsidRPr="00667654">
              <w:t>Annoyance or frustration with changing BP standards</w:t>
            </w:r>
            <w:r w:rsidR="00AE7F62">
              <w:t xml:space="preserve"> (</w:t>
            </w:r>
            <w:r w:rsidR="00830C67">
              <w:t>specific targets of BP level</w:t>
            </w:r>
            <w:r w:rsidR="00AE7F62">
              <w:t xml:space="preserve">), </w:t>
            </w:r>
            <w:r w:rsidR="005018A1" w:rsidRPr="005018A1">
              <w:t>Reluctance or fear in facing their own BP readings</w:t>
            </w:r>
          </w:p>
          <w:p w14:paraId="3FBA682B" w14:textId="1924713A" w:rsidR="00830C67" w:rsidRDefault="00830C67" w:rsidP="009663D4">
            <w:pPr>
              <w:spacing w:after="0"/>
            </w:pPr>
            <w:r w:rsidRPr="007E649C">
              <w:rPr>
                <w:b/>
                <w:bCs/>
              </w:rPr>
              <w:t>Medications</w:t>
            </w:r>
            <w:r>
              <w:t xml:space="preserve">: </w:t>
            </w:r>
            <w:r w:rsidR="001A1294" w:rsidRPr="001A1294">
              <w:t>Concerns about long-term side effects and adverse reactions to medications</w:t>
            </w:r>
            <w:r w:rsidR="00666DFE">
              <w:t xml:space="preserve">; </w:t>
            </w:r>
            <w:r w:rsidR="00DB12EF" w:rsidRPr="00DB12EF">
              <w:t xml:space="preserve">Confusion and uncertainty, feeling nervous about unknown </w:t>
            </w:r>
            <w:r w:rsidR="00DB12EF" w:rsidRPr="00DB12EF">
              <w:lastRenderedPageBreak/>
              <w:t>aspects of the condition or treatment</w:t>
            </w:r>
            <w:r w:rsidR="00666DFE">
              <w:t xml:space="preserve">; </w:t>
            </w:r>
            <w:r w:rsidR="00666DFE" w:rsidRPr="00666DFE">
              <w:t>Lack of trust in the effectiveness of medication or treatment</w:t>
            </w:r>
            <w:r w:rsidR="00DB12EF">
              <w:t>,</w:t>
            </w:r>
          </w:p>
          <w:p w14:paraId="6D3B16C1" w14:textId="77777777" w:rsidR="00830C67" w:rsidRDefault="00830C67" w:rsidP="009663D4">
            <w:pPr>
              <w:spacing w:after="0"/>
            </w:pPr>
            <w:r w:rsidRPr="007E649C">
              <w:rPr>
                <w:b/>
                <w:bCs/>
              </w:rPr>
              <w:t>HCP</w:t>
            </w:r>
            <w:r>
              <w:t>: scared doctors, cautious around clinicians</w:t>
            </w:r>
          </w:p>
        </w:tc>
      </w:tr>
      <w:tr w:rsidR="00830C67" w14:paraId="29E10EEC" w14:textId="77777777" w:rsidTr="00AE42D0">
        <w:trPr>
          <w:trHeight w:val="584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925DC" w14:textId="77777777" w:rsidR="00830C67" w:rsidRPr="00AE42D0" w:rsidRDefault="00830C67" w:rsidP="009663D4">
            <w:pPr>
              <w:spacing w:after="60"/>
              <w:rPr>
                <w:b/>
                <w:bCs/>
              </w:rPr>
            </w:pPr>
            <w:r w:rsidRPr="00AE42D0">
              <w:rPr>
                <w:b/>
                <w:bCs/>
              </w:rPr>
              <w:lastRenderedPageBreak/>
              <w:t>Knowledge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176173" w14:textId="77777777" w:rsidR="00E943D6" w:rsidRDefault="00647328" w:rsidP="00E943D6">
            <w:pPr>
              <w:spacing w:after="0"/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</w:t>
            </w:r>
            <w:r w:rsidRPr="007E649C">
              <w:rPr>
                <w:b/>
                <w:bCs/>
              </w:rPr>
              <w:t xml:space="preserve"> </w:t>
            </w:r>
            <w:r w:rsidR="00830C67" w:rsidRPr="007E649C">
              <w:rPr>
                <w:b/>
                <w:bCs/>
              </w:rPr>
              <w:t>BP</w:t>
            </w:r>
            <w:r w:rsidR="00830C67">
              <w:rPr>
                <w:b/>
                <w:bCs/>
              </w:rPr>
              <w:t xml:space="preserve">: </w:t>
            </w:r>
            <w:r w:rsidR="00B62057" w:rsidRPr="00B62057">
              <w:t>Lack of realistic goals or target goals due to changing blood pressure standards</w:t>
            </w:r>
            <w:r w:rsidR="00E943D6">
              <w:t xml:space="preserve">; </w:t>
            </w:r>
            <w:r w:rsidR="009F38DC">
              <w:t xml:space="preserve">Knowledge about </w:t>
            </w:r>
            <w:r w:rsidR="00830C67">
              <w:t xml:space="preserve">BP </w:t>
            </w:r>
            <w:r w:rsidR="00E943D6">
              <w:t>terminology;</w:t>
            </w:r>
            <w:r w:rsidR="00830C67">
              <w:t xml:space="preserve"> </w:t>
            </w:r>
            <w:r w:rsidR="00E943D6" w:rsidRPr="00E943D6">
              <w:t xml:space="preserve">Difficulty in understanding and interpreting blood pressure readings </w:t>
            </w:r>
          </w:p>
          <w:p w14:paraId="0C155817" w14:textId="376FBFA1" w:rsidR="00830C67" w:rsidRDefault="00830C67" w:rsidP="00E943D6">
            <w:pPr>
              <w:spacing w:after="0"/>
            </w:pPr>
            <w:r w:rsidRPr="007E649C">
              <w:rPr>
                <w:b/>
                <w:bCs/>
              </w:rPr>
              <w:t>Medications</w:t>
            </w:r>
            <w:r>
              <w:rPr>
                <w:b/>
                <w:bCs/>
              </w:rPr>
              <w:t xml:space="preserve">: </w:t>
            </w:r>
            <w:r>
              <w:t xml:space="preserve">professional knowledge </w:t>
            </w:r>
            <w:r w:rsidR="00687CCB">
              <w:t>of</w:t>
            </w:r>
            <w:r>
              <w:t xml:space="preserve"> medication</w:t>
            </w:r>
          </w:p>
        </w:tc>
      </w:tr>
      <w:tr w:rsidR="00830C67" w14:paraId="5A36F229" w14:textId="77777777" w:rsidTr="00AE42D0">
        <w:trPr>
          <w:trHeight w:val="584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63FCA" w14:textId="77777777" w:rsidR="00830C67" w:rsidRPr="00AE42D0" w:rsidRDefault="00830C67" w:rsidP="009663D4">
            <w:pPr>
              <w:spacing w:after="60"/>
              <w:rPr>
                <w:b/>
                <w:bCs/>
              </w:rPr>
            </w:pPr>
            <w:r w:rsidRPr="00AE42D0">
              <w:rPr>
                <w:b/>
                <w:bCs/>
              </w:rPr>
              <w:t>Logic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1DE06A" w14:textId="26409DF6" w:rsidR="00830C67" w:rsidRDefault="00830C67" w:rsidP="009663D4">
            <w:pPr>
              <w:spacing w:after="0"/>
              <w:rPr>
                <w:rFonts w:cstheme="minorHAnsi"/>
              </w:rPr>
            </w:pPr>
            <w:r>
              <w:t xml:space="preserve">Organization, problem solving, </w:t>
            </w:r>
            <w:r w:rsidR="00687CCB">
              <w:t>logical</w:t>
            </w:r>
            <w:r>
              <w:t xml:space="preserve"> thinking</w:t>
            </w:r>
          </w:p>
        </w:tc>
      </w:tr>
      <w:tr w:rsidR="00830C67" w14:paraId="6FA09D9C" w14:textId="77777777" w:rsidTr="00CB4D99">
        <w:trPr>
          <w:trHeight w:val="327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4FCD1" w14:textId="77777777" w:rsidR="00830C67" w:rsidRPr="00AE42D0" w:rsidRDefault="00830C67" w:rsidP="009663D4">
            <w:pPr>
              <w:spacing w:after="0" w:line="240" w:lineRule="auto"/>
              <w:rPr>
                <w:b/>
                <w:bCs/>
              </w:rPr>
            </w:pPr>
            <w:r w:rsidRPr="00AE42D0">
              <w:rPr>
                <w:b/>
                <w:bCs/>
              </w:rPr>
              <w:t>Resource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CEF2E" w14:textId="53457E3C" w:rsidR="00830C67" w:rsidRPr="003922B2" w:rsidRDefault="00CB4D99" w:rsidP="009663D4">
            <w:pPr>
              <w:spacing w:after="0"/>
            </w:pPr>
            <w:r w:rsidRPr="00CB4D99">
              <w:t>None</w:t>
            </w:r>
          </w:p>
        </w:tc>
      </w:tr>
    </w:tbl>
    <w:p w14:paraId="5EC009EE" w14:textId="59FA33BE" w:rsidR="00022FA4" w:rsidRDefault="00E456A8" w:rsidP="00022FA4">
      <w:pPr>
        <w:pStyle w:val="Heading1"/>
      </w:pPr>
      <w:r>
        <w:t>F</w:t>
      </w:r>
      <w:r w:rsidR="00267AA0">
        <w:t xml:space="preserve"> (</w:t>
      </w:r>
      <w:r w:rsidR="00267AA0" w:rsidRPr="00FC4AE7">
        <w:rPr>
          <w:rFonts w:ascii="Wingdings" w:hAnsi="Wingdings"/>
          <w:color w:val="FFC000"/>
        </w:rPr>
        <w:t>¢</w:t>
      </w:r>
      <w:r w:rsidR="00267AA0">
        <w:t>)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6"/>
        <w:gridCol w:w="7224"/>
      </w:tblGrid>
      <w:tr w:rsidR="00970E6E" w14:paraId="0F200730" w14:textId="77777777" w:rsidTr="00AE42D0">
        <w:trPr>
          <w:trHeight w:val="97"/>
        </w:trPr>
        <w:tc>
          <w:tcPr>
            <w:tcW w:w="5000" w:type="pct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687AF" w14:textId="071F31D2" w:rsidR="00970E6E" w:rsidRPr="00AE42D0" w:rsidRDefault="00E456A8" w:rsidP="009663D4">
            <w:pPr>
              <w:spacing w:after="0"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F</w:t>
            </w:r>
          </w:p>
        </w:tc>
      </w:tr>
      <w:tr w:rsidR="00970E6E" w14:paraId="4AF9FBF0" w14:textId="77777777" w:rsidTr="00AE42D0">
        <w:trPr>
          <w:trHeight w:val="584"/>
        </w:trPr>
        <w:tc>
          <w:tcPr>
            <w:tcW w:w="11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08245" w14:textId="77777777" w:rsidR="00970E6E" w:rsidRPr="00AE42D0" w:rsidRDefault="00970E6E" w:rsidP="009663D4">
            <w:pPr>
              <w:spacing w:after="0" w:line="240" w:lineRule="auto"/>
              <w:rPr>
                <w:b/>
                <w:bCs/>
              </w:rPr>
            </w:pPr>
            <w:r w:rsidRPr="00AE42D0">
              <w:rPr>
                <w:b/>
                <w:bCs/>
              </w:rPr>
              <w:t>Emotion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5275FF" w14:textId="4754FFE7" w:rsidR="00970E6E" w:rsidRDefault="00976B92" w:rsidP="009663D4">
            <w:pPr>
              <w:spacing w:after="0" w:line="240" w:lineRule="auto"/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</w:t>
            </w:r>
            <w:r w:rsidRPr="007E649C">
              <w:rPr>
                <w:b/>
                <w:bCs/>
              </w:rPr>
              <w:t xml:space="preserve"> BP</w:t>
            </w:r>
            <w:r w:rsidR="00970E6E">
              <w:t xml:space="preserve">: </w:t>
            </w:r>
            <w:r w:rsidR="00F54A55" w:rsidRPr="00F54A55">
              <w:t>Annoyance or frustration with changing BP standards</w:t>
            </w:r>
            <w:r w:rsidR="00970E6E">
              <w:t xml:space="preserve">, </w:t>
            </w:r>
            <w:r w:rsidR="00ED6D1C" w:rsidRPr="00ED6D1C">
              <w:t xml:space="preserve">Experience of stress and anxiety when checking blood pressure readings </w:t>
            </w:r>
          </w:p>
          <w:p w14:paraId="194BAEA0" w14:textId="0E04FA0B" w:rsidR="00696979" w:rsidRDefault="00970E6E" w:rsidP="009663D4">
            <w:pPr>
              <w:spacing w:after="0" w:line="240" w:lineRule="auto"/>
            </w:pPr>
            <w:r w:rsidRPr="004E4D04">
              <w:rPr>
                <w:rFonts w:cstheme="minorHAnsi"/>
                <w:b/>
                <w:bCs/>
              </w:rPr>
              <w:t>BP tool</w:t>
            </w:r>
            <w:r>
              <w:rPr>
                <w:rFonts w:cstheme="minorHAnsi"/>
                <w:b/>
                <w:bCs/>
              </w:rPr>
              <w:t>s</w:t>
            </w:r>
            <w:r>
              <w:t xml:space="preserve">: </w:t>
            </w:r>
            <w:r w:rsidR="00487035" w:rsidRPr="00487035">
              <w:t xml:space="preserve">Dissatisfaction with BP apps </w:t>
            </w:r>
            <w:r w:rsidR="00285E6C">
              <w:t>(reliability of app)</w:t>
            </w:r>
          </w:p>
          <w:p w14:paraId="448584D0" w14:textId="16CEDEF2" w:rsidR="00970E6E" w:rsidRDefault="001834BB" w:rsidP="009663D4">
            <w:pPr>
              <w:spacing w:after="0" w:line="240" w:lineRule="auto"/>
            </w:pPr>
            <w:r w:rsidRPr="001834BB">
              <w:t>Feeling ashamed or embarrassed by receiving negative or critical messages from the app</w:t>
            </w:r>
          </w:p>
          <w:p w14:paraId="5144FCD9" w14:textId="046E16D8" w:rsidR="00970E6E" w:rsidRDefault="00970E6E" w:rsidP="009663D4">
            <w:pPr>
              <w:spacing w:after="0"/>
            </w:pPr>
            <w:r w:rsidRPr="00593AE7">
              <w:rPr>
                <w:b/>
                <w:bCs/>
              </w:rPr>
              <w:t>Medications</w:t>
            </w:r>
            <w:r>
              <w:t xml:space="preserve">: </w:t>
            </w:r>
            <w:r w:rsidR="005235E7" w:rsidRPr="005235E7">
              <w:t>Concerns about long-term side effects and adverse reactions to medications</w:t>
            </w:r>
            <w:r>
              <w:t xml:space="preserve">, </w:t>
            </w:r>
            <w:r w:rsidR="00D60996" w:rsidRPr="00D60996">
              <w:t>Lack of trust in the effectiveness of medication or treatment</w:t>
            </w:r>
          </w:p>
          <w:p w14:paraId="5EA4F024" w14:textId="637C9EE2" w:rsidR="00970E6E" w:rsidRDefault="00970E6E" w:rsidP="009663D4">
            <w:pPr>
              <w:spacing w:after="0" w:line="240" w:lineRule="auto"/>
            </w:pPr>
            <w:r w:rsidRPr="00963AC0">
              <w:rPr>
                <w:b/>
                <w:bCs/>
              </w:rPr>
              <w:t>Communication</w:t>
            </w:r>
            <w:r w:rsidR="00721971">
              <w:rPr>
                <w:b/>
                <w:bCs/>
              </w:rPr>
              <w:t xml:space="preserve"> with HCP</w:t>
            </w:r>
            <w:r>
              <w:t>: stressful public speaking</w:t>
            </w:r>
          </w:p>
          <w:p w14:paraId="789D70B6" w14:textId="028D02C0" w:rsidR="00970E6E" w:rsidRDefault="00970E6E" w:rsidP="009663D4">
            <w:pPr>
              <w:spacing w:after="0" w:line="240" w:lineRule="auto"/>
            </w:pPr>
            <w:r w:rsidRPr="00F81064">
              <w:rPr>
                <w:b/>
                <w:bCs/>
              </w:rPr>
              <w:t>Himself</w:t>
            </w:r>
            <w:r>
              <w:t>: dare to face themselves, worry, frustrated uncertainty</w:t>
            </w:r>
          </w:p>
        </w:tc>
      </w:tr>
      <w:tr w:rsidR="00970E6E" w14:paraId="7BB891F2" w14:textId="77777777" w:rsidTr="00AE42D0">
        <w:trPr>
          <w:trHeight w:val="584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30FE9" w14:textId="77777777" w:rsidR="00970E6E" w:rsidRPr="00AE42D0" w:rsidRDefault="00970E6E" w:rsidP="009663D4">
            <w:pPr>
              <w:spacing w:after="60"/>
              <w:rPr>
                <w:b/>
                <w:bCs/>
              </w:rPr>
            </w:pPr>
            <w:r w:rsidRPr="00AE42D0">
              <w:rPr>
                <w:b/>
                <w:bCs/>
              </w:rPr>
              <w:t>Knowledge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FD6E57" w14:textId="6F77260A" w:rsidR="00970E6E" w:rsidRDefault="00976B92" w:rsidP="009663D4">
            <w:pPr>
              <w:spacing w:after="0"/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</w:t>
            </w:r>
            <w:r w:rsidRPr="007E649C">
              <w:rPr>
                <w:b/>
                <w:bCs/>
              </w:rPr>
              <w:t xml:space="preserve"> BP</w:t>
            </w:r>
            <w:r w:rsidR="00970E6E">
              <w:t xml:space="preserve">: </w:t>
            </w:r>
            <w:r w:rsidR="00534877" w:rsidRPr="00534877">
              <w:t>Information about their BP</w:t>
            </w:r>
            <w:r w:rsidR="00C86F82">
              <w:t xml:space="preserve">; </w:t>
            </w:r>
            <w:r w:rsidR="00C86F82" w:rsidRPr="00C86F82">
              <w:t>Lack of realistic goals or target goals due to changing blood pressure standards</w:t>
            </w:r>
            <w:r w:rsidR="00970E6E">
              <w:t xml:space="preserve">, </w:t>
            </w:r>
            <w:r w:rsidR="00DC6A1D" w:rsidRPr="00DC6A1D">
              <w:t>Difficulty in understanding and interpreting blood pressure readings</w:t>
            </w:r>
          </w:p>
          <w:p w14:paraId="037EDE8B" w14:textId="0664B0A6" w:rsidR="00970E6E" w:rsidRDefault="00970E6E" w:rsidP="009663D4">
            <w:pPr>
              <w:spacing w:after="0"/>
            </w:pPr>
            <w:r w:rsidRPr="004E4D04">
              <w:rPr>
                <w:rFonts w:cstheme="minorHAnsi"/>
                <w:b/>
                <w:bCs/>
              </w:rPr>
              <w:t>BP tool</w:t>
            </w:r>
            <w:r>
              <w:rPr>
                <w:rFonts w:cstheme="minorHAnsi"/>
                <w:b/>
                <w:bCs/>
              </w:rPr>
              <w:t>s</w:t>
            </w:r>
            <w:r>
              <w:t xml:space="preserve">: </w:t>
            </w:r>
            <w:r w:rsidR="00EA3C6C" w:rsidRPr="00EA3C6C">
              <w:t>Challenges with the reliability of the BP apps</w:t>
            </w:r>
          </w:p>
          <w:p w14:paraId="352C334B" w14:textId="22CB1CA7" w:rsidR="00970E6E" w:rsidRDefault="00970E6E" w:rsidP="009663D4">
            <w:pPr>
              <w:spacing w:after="0"/>
            </w:pPr>
            <w:r w:rsidRPr="00CF0B17">
              <w:rPr>
                <w:b/>
                <w:bCs/>
              </w:rPr>
              <w:t>Medication</w:t>
            </w:r>
            <w:r>
              <w:t xml:space="preserve">: </w:t>
            </w:r>
            <w:r w:rsidR="00E314E5">
              <w:t xml:space="preserve">lack of </w:t>
            </w:r>
            <w:r>
              <w:t xml:space="preserve">professional knowledge </w:t>
            </w:r>
            <w:r w:rsidR="00687CCB">
              <w:t>of</w:t>
            </w:r>
            <w:r>
              <w:t xml:space="preserve"> medication,</w:t>
            </w:r>
            <w:r w:rsidR="00E314E5">
              <w:t xml:space="preserve"> lack of knowledge about</w:t>
            </w:r>
            <w:r>
              <w:t xml:space="preserve"> side effects </w:t>
            </w:r>
            <w:r w:rsidR="00687CCB">
              <w:t>of</w:t>
            </w:r>
            <w:r>
              <w:t xml:space="preserve"> medication</w:t>
            </w:r>
          </w:p>
        </w:tc>
      </w:tr>
      <w:tr w:rsidR="00970E6E" w14:paraId="15A2CEC1" w14:textId="77777777" w:rsidTr="00AE42D0">
        <w:trPr>
          <w:trHeight w:val="584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3D89D" w14:textId="77777777" w:rsidR="00970E6E" w:rsidRPr="00AE42D0" w:rsidRDefault="00970E6E" w:rsidP="009663D4">
            <w:pPr>
              <w:spacing w:after="60"/>
              <w:rPr>
                <w:b/>
                <w:bCs/>
              </w:rPr>
            </w:pPr>
            <w:r w:rsidRPr="00AE42D0">
              <w:rPr>
                <w:b/>
                <w:bCs/>
              </w:rPr>
              <w:t>Logic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FFEE2" w14:textId="3D9B5004" w:rsidR="00664A3B" w:rsidRDefault="00970E6E" w:rsidP="009663D4">
            <w:pPr>
              <w:spacing w:after="0"/>
            </w:pPr>
            <w:r>
              <w:t>long-term thinking strategic</w:t>
            </w:r>
            <w:r w:rsidR="00664A3B">
              <w:t xml:space="preserve">, </w:t>
            </w:r>
            <w:r w:rsidR="00687CCB">
              <w:t>problem-solving</w:t>
            </w:r>
          </w:p>
          <w:p w14:paraId="3A20C142" w14:textId="2C57F287" w:rsidR="00970E6E" w:rsidRDefault="00970E6E" w:rsidP="009663D4">
            <w:pPr>
              <w:spacing w:after="0"/>
              <w:rPr>
                <w:rFonts w:cstheme="minorHAnsi"/>
              </w:rPr>
            </w:pPr>
            <w:r>
              <w:t>communication</w:t>
            </w:r>
          </w:p>
        </w:tc>
      </w:tr>
      <w:tr w:rsidR="00970E6E" w14:paraId="1093590A" w14:textId="77777777" w:rsidTr="00AE42D0">
        <w:trPr>
          <w:trHeight w:val="268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28A6C" w14:textId="77777777" w:rsidR="00970E6E" w:rsidRPr="00AE42D0" w:rsidRDefault="00970E6E" w:rsidP="009663D4">
            <w:pPr>
              <w:spacing w:after="0" w:line="240" w:lineRule="auto"/>
              <w:rPr>
                <w:b/>
                <w:bCs/>
              </w:rPr>
            </w:pPr>
            <w:r w:rsidRPr="00AE42D0">
              <w:rPr>
                <w:b/>
                <w:bCs/>
              </w:rPr>
              <w:t>Resource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E50F94" w14:textId="78078350" w:rsidR="00970E6E" w:rsidRDefault="00CB4D99" w:rsidP="009663D4">
            <w:pPr>
              <w:spacing w:after="0"/>
              <w:rPr>
                <w:rFonts w:cstheme="minorHAnsi"/>
              </w:rPr>
            </w:pPr>
            <w:r w:rsidRPr="00CB4D99">
              <w:t>None</w:t>
            </w:r>
          </w:p>
        </w:tc>
      </w:tr>
    </w:tbl>
    <w:p w14:paraId="04914B18" w14:textId="36CC42AB" w:rsidR="0098735A" w:rsidRDefault="00E456A8" w:rsidP="0098735A">
      <w:pPr>
        <w:pStyle w:val="Heading1"/>
      </w:pPr>
      <w:r>
        <w:t>G</w:t>
      </w:r>
      <w:r w:rsidR="00267AA0">
        <w:t xml:space="preserve"> (</w:t>
      </w:r>
      <w:r w:rsidR="00267AA0" w:rsidRPr="00FC4AE7">
        <w:rPr>
          <w:rFonts w:ascii="Wingdings" w:hAnsi="Wingdings"/>
          <w:color w:val="FF0000"/>
        </w:rPr>
        <w:t>¢</w:t>
      </w:r>
      <w:r w:rsidR="00267AA0">
        <w:t>)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6"/>
        <w:gridCol w:w="7224"/>
      </w:tblGrid>
      <w:tr w:rsidR="009176F4" w14:paraId="76C2EB46" w14:textId="77777777" w:rsidTr="00AE42D0">
        <w:trPr>
          <w:trHeight w:val="304"/>
        </w:trPr>
        <w:tc>
          <w:tcPr>
            <w:tcW w:w="5000" w:type="pct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D70F3" w14:textId="3E444129" w:rsidR="009176F4" w:rsidRPr="00AE42D0" w:rsidRDefault="00E456A8" w:rsidP="009663D4">
            <w:pPr>
              <w:spacing w:after="0"/>
              <w:rPr>
                <w:rFonts w:cstheme="minorHAnsi"/>
                <w:i/>
                <w:iCs/>
              </w:rPr>
            </w:pPr>
            <w:r>
              <w:rPr>
                <w:b/>
                <w:bCs/>
                <w:i/>
                <w:iCs/>
              </w:rPr>
              <w:t>G</w:t>
            </w:r>
          </w:p>
        </w:tc>
      </w:tr>
      <w:tr w:rsidR="009176F4" w14:paraId="623BAF25" w14:textId="77777777" w:rsidTr="00AE42D0">
        <w:trPr>
          <w:trHeight w:val="584"/>
        </w:trPr>
        <w:tc>
          <w:tcPr>
            <w:tcW w:w="11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8C3D5" w14:textId="77777777" w:rsidR="009176F4" w:rsidRPr="00AE42D0" w:rsidRDefault="009176F4" w:rsidP="009663D4">
            <w:pPr>
              <w:spacing w:after="0" w:line="240" w:lineRule="auto"/>
              <w:rPr>
                <w:b/>
                <w:bCs/>
              </w:rPr>
            </w:pPr>
            <w:r w:rsidRPr="00AE42D0">
              <w:rPr>
                <w:b/>
                <w:bCs/>
              </w:rPr>
              <w:t>Emotion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0F5A2E" w14:textId="4CF4FCA4" w:rsidR="00976B92" w:rsidRDefault="00976B92" w:rsidP="00976B92">
            <w:pPr>
              <w:spacing w:after="0"/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</w:t>
            </w:r>
            <w:r w:rsidRPr="007E649C">
              <w:rPr>
                <w:b/>
                <w:bCs/>
              </w:rPr>
              <w:t xml:space="preserve"> BP</w:t>
            </w:r>
            <w:r>
              <w:t>: stressful for the kidney</w:t>
            </w:r>
            <w:r w:rsidR="002E2050">
              <w:t xml:space="preserve">; </w:t>
            </w:r>
            <w:r w:rsidR="007530C5" w:rsidRPr="007530C5">
              <w:t>Confusion in optimizing data utility amid varied measurements</w:t>
            </w:r>
            <w:r w:rsidR="002E2050">
              <w:t xml:space="preserve">; </w:t>
            </w:r>
            <w:r w:rsidR="0001009D" w:rsidRPr="0001009D">
              <w:t>Annoyance or frustration with changing BP standards</w:t>
            </w:r>
            <w:r w:rsidR="002E2050">
              <w:t>;</w:t>
            </w:r>
            <w:r w:rsidR="002E2050" w:rsidRPr="002E2050">
              <w:t xml:space="preserve"> Reluctance or fear in facing their own BP readings</w:t>
            </w:r>
            <w:r w:rsidR="00EE6487">
              <w:t xml:space="preserve">; </w:t>
            </w:r>
            <w:r w:rsidR="00EE6487" w:rsidRPr="00EE6487">
              <w:t>Impatience with regular BP check-ups</w:t>
            </w:r>
          </w:p>
          <w:p w14:paraId="0E0379BB" w14:textId="73BB934D" w:rsidR="00976B92" w:rsidRDefault="00976B92" w:rsidP="00976B92">
            <w:pPr>
              <w:spacing w:after="0"/>
            </w:pPr>
            <w:r w:rsidRPr="004E4D04">
              <w:rPr>
                <w:rFonts w:cstheme="minorHAnsi"/>
                <w:b/>
                <w:bCs/>
              </w:rPr>
              <w:lastRenderedPageBreak/>
              <w:t>BP tool</w:t>
            </w:r>
            <w:r>
              <w:rPr>
                <w:rFonts w:cstheme="minorHAnsi"/>
                <w:b/>
                <w:bCs/>
              </w:rPr>
              <w:t>s</w:t>
            </w:r>
            <w:r>
              <w:rPr>
                <w:rFonts w:cstheme="minorHAnsi"/>
              </w:rPr>
              <w:t xml:space="preserve">: </w:t>
            </w:r>
            <w:r w:rsidR="00916F76" w:rsidRPr="00916F76">
              <w:rPr>
                <w:rFonts w:cstheme="minorHAnsi"/>
              </w:rPr>
              <w:t>Confusion and uncertainty regarding the use of technology: Feeling unsure about how to use devices, getting frustrated with frequent app updates, and facing challenges with software compatibility.</w:t>
            </w:r>
          </w:p>
          <w:p w14:paraId="0E407843" w14:textId="287AE187" w:rsidR="009176F4" w:rsidRDefault="009176F4" w:rsidP="009663D4">
            <w:pPr>
              <w:spacing w:after="0"/>
            </w:pPr>
            <w:r w:rsidRPr="004E4D04">
              <w:rPr>
                <w:b/>
                <w:bCs/>
              </w:rPr>
              <w:t>Medications</w:t>
            </w:r>
            <w:r>
              <w:t>:</w:t>
            </w:r>
            <w:r w:rsidR="002360B1">
              <w:t xml:space="preserve"> </w:t>
            </w:r>
            <w:r w:rsidR="002360B1" w:rsidRPr="002360B1">
              <w:t>Concerns about long-term side effects and adverse reactions to medications</w:t>
            </w:r>
            <w:r w:rsidR="002360B1">
              <w:t>;</w:t>
            </w:r>
            <w:r>
              <w:t xml:space="preserve"> </w:t>
            </w:r>
            <w:r w:rsidR="008569B2" w:rsidRPr="008569B2">
              <w:t>Lack of trust in the effectiveness of medication or treatment</w:t>
            </w:r>
          </w:p>
          <w:p w14:paraId="0509C0F2" w14:textId="19D7097E" w:rsidR="009176F4" w:rsidRDefault="009176F4" w:rsidP="009663D4">
            <w:pPr>
              <w:spacing w:after="0"/>
            </w:pPr>
            <w:r w:rsidRPr="002E2FE9">
              <w:rPr>
                <w:b/>
                <w:bCs/>
              </w:rPr>
              <w:t>HCP</w:t>
            </w:r>
            <w:r>
              <w:t xml:space="preserve">: </w:t>
            </w:r>
            <w:r w:rsidR="002A164D" w:rsidRPr="002A164D">
              <w:t>Frustration and annoyance when facing difficulties in contacting doctors or healthcare providers.</w:t>
            </w:r>
          </w:p>
        </w:tc>
      </w:tr>
      <w:tr w:rsidR="009176F4" w14:paraId="393F73F4" w14:textId="77777777" w:rsidTr="00AE42D0">
        <w:trPr>
          <w:trHeight w:val="268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B173A" w14:textId="77777777" w:rsidR="009176F4" w:rsidRPr="00AE42D0" w:rsidRDefault="009176F4" w:rsidP="009663D4">
            <w:pPr>
              <w:spacing w:after="60"/>
              <w:rPr>
                <w:b/>
                <w:bCs/>
              </w:rPr>
            </w:pPr>
            <w:r w:rsidRPr="00AE42D0">
              <w:rPr>
                <w:b/>
                <w:bCs/>
              </w:rPr>
              <w:lastRenderedPageBreak/>
              <w:t>Knowledge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3F7A3F" w14:textId="5F55B777" w:rsidR="009176F4" w:rsidRDefault="007D5400" w:rsidP="009663D4">
            <w:pPr>
              <w:spacing w:after="0"/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</w:t>
            </w:r>
            <w:r w:rsidRPr="007E649C">
              <w:rPr>
                <w:b/>
                <w:bCs/>
              </w:rPr>
              <w:t xml:space="preserve"> BP</w:t>
            </w:r>
            <w:r w:rsidR="009176F4">
              <w:t xml:space="preserve">: </w:t>
            </w:r>
            <w:r w:rsidR="001E2D84" w:rsidRPr="001E2D84">
              <w:t>Lack of realistic goals or target goals due to changing blood pressure standards.</w:t>
            </w:r>
          </w:p>
          <w:p w14:paraId="00239847" w14:textId="61F2CF89" w:rsidR="00A17940" w:rsidRDefault="00A17940" w:rsidP="009663D4">
            <w:pPr>
              <w:spacing w:after="0"/>
              <w:rPr>
                <w:b/>
                <w:bCs/>
              </w:rPr>
            </w:pPr>
            <w:r w:rsidRPr="004E4D04">
              <w:rPr>
                <w:rFonts w:cstheme="minorHAnsi"/>
                <w:b/>
                <w:bCs/>
              </w:rPr>
              <w:t>BP tool</w:t>
            </w:r>
            <w:r>
              <w:rPr>
                <w:rFonts w:cstheme="minorHAnsi"/>
                <w:b/>
                <w:bCs/>
              </w:rPr>
              <w:t>s</w:t>
            </w:r>
            <w:r>
              <w:rPr>
                <w:rFonts w:cstheme="minorHAnsi"/>
              </w:rPr>
              <w:t xml:space="preserve">: </w:t>
            </w:r>
            <w:r w:rsidR="0017089C" w:rsidRPr="0017089C">
              <w:t>Challenges with the compatibility of technology and software</w:t>
            </w:r>
          </w:p>
          <w:p w14:paraId="175F2C9E" w14:textId="25EA5398" w:rsidR="009176F4" w:rsidRDefault="009176F4" w:rsidP="009663D4">
            <w:pPr>
              <w:spacing w:after="0"/>
            </w:pPr>
            <w:r w:rsidRPr="004E4D04">
              <w:rPr>
                <w:b/>
                <w:bCs/>
              </w:rPr>
              <w:t>Medications</w:t>
            </w:r>
            <w:r>
              <w:t xml:space="preserve">: </w:t>
            </w:r>
            <w:r w:rsidR="00611A34" w:rsidRPr="00611A34">
              <w:t>Lack of knowledge about side effects and adverse reactions</w:t>
            </w:r>
          </w:p>
        </w:tc>
      </w:tr>
      <w:tr w:rsidR="009176F4" w14:paraId="79698A6D" w14:textId="77777777" w:rsidTr="00AE42D0">
        <w:trPr>
          <w:trHeight w:val="113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02737" w14:textId="77777777" w:rsidR="009176F4" w:rsidRPr="00AE42D0" w:rsidRDefault="009176F4" w:rsidP="00AE42D0">
            <w:pPr>
              <w:spacing w:after="0"/>
              <w:rPr>
                <w:b/>
                <w:bCs/>
              </w:rPr>
            </w:pPr>
            <w:r w:rsidRPr="00AE42D0">
              <w:rPr>
                <w:b/>
                <w:bCs/>
              </w:rPr>
              <w:t>Logic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FD3F12" w14:textId="77777777" w:rsidR="009176F4" w:rsidRDefault="009176F4" w:rsidP="00AE42D0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</w:tr>
      <w:tr w:rsidR="009176F4" w14:paraId="13D32991" w14:textId="77777777" w:rsidTr="00AE42D0">
        <w:trPr>
          <w:trHeight w:val="170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05F39" w14:textId="77777777" w:rsidR="009176F4" w:rsidRPr="00AE42D0" w:rsidRDefault="009176F4" w:rsidP="009663D4">
            <w:pPr>
              <w:spacing w:after="0" w:line="240" w:lineRule="auto"/>
              <w:rPr>
                <w:b/>
                <w:bCs/>
              </w:rPr>
            </w:pPr>
            <w:r w:rsidRPr="00AE42D0">
              <w:rPr>
                <w:b/>
                <w:bCs/>
              </w:rPr>
              <w:t>Resource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81EFA4" w14:textId="6C66FADD" w:rsidR="009176F4" w:rsidRPr="00CB4D99" w:rsidRDefault="00CB4D99" w:rsidP="009663D4">
            <w:pPr>
              <w:spacing w:after="0"/>
              <w:rPr>
                <w:rFonts w:cstheme="minorHAnsi"/>
              </w:rPr>
            </w:pPr>
            <w:r w:rsidRPr="00CB4D99">
              <w:t>None</w:t>
            </w:r>
          </w:p>
        </w:tc>
      </w:tr>
    </w:tbl>
    <w:p w14:paraId="511BE6A9" w14:textId="0AA4BDF8" w:rsidR="002E4762" w:rsidRDefault="00E456A8" w:rsidP="002E4762">
      <w:pPr>
        <w:pStyle w:val="Heading1"/>
      </w:pPr>
      <w:r>
        <w:t>H</w:t>
      </w:r>
      <w:r w:rsidR="00267AA0">
        <w:t xml:space="preserve"> (</w:t>
      </w:r>
      <w:r w:rsidR="00267AA0" w:rsidRPr="00267AA0">
        <w:rPr>
          <w:rFonts w:ascii="Wingdings" w:hAnsi="Wingdings"/>
          <w:color w:val="FF8AD8"/>
        </w:rPr>
        <w:t>¢</w:t>
      </w:r>
      <w:r w:rsidR="00267AA0">
        <w:t>)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6"/>
        <w:gridCol w:w="7224"/>
      </w:tblGrid>
      <w:tr w:rsidR="00097CB2" w14:paraId="53411E80" w14:textId="77777777" w:rsidTr="00AE42D0">
        <w:trPr>
          <w:trHeight w:val="304"/>
        </w:trPr>
        <w:tc>
          <w:tcPr>
            <w:tcW w:w="5000" w:type="pct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EB922" w14:textId="63F77DCB" w:rsidR="00097CB2" w:rsidRPr="00AE42D0" w:rsidRDefault="00E456A8" w:rsidP="009663D4">
            <w:pPr>
              <w:spacing w:after="0"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H</w:t>
            </w:r>
          </w:p>
        </w:tc>
      </w:tr>
      <w:tr w:rsidR="00097CB2" w14:paraId="0F6CE84D" w14:textId="77777777" w:rsidTr="00AE42D0">
        <w:trPr>
          <w:trHeight w:val="992"/>
        </w:trPr>
        <w:tc>
          <w:tcPr>
            <w:tcW w:w="11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BE37A" w14:textId="77777777" w:rsidR="00097CB2" w:rsidRPr="00AE42D0" w:rsidRDefault="00097CB2" w:rsidP="009663D4">
            <w:pPr>
              <w:spacing w:after="0" w:line="240" w:lineRule="auto"/>
              <w:rPr>
                <w:b/>
                <w:bCs/>
              </w:rPr>
            </w:pPr>
            <w:r w:rsidRPr="00AE42D0">
              <w:rPr>
                <w:b/>
                <w:bCs/>
              </w:rPr>
              <w:t>Emotion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28409" w14:textId="15F756BC" w:rsidR="00097CB2" w:rsidRDefault="00687CCB" w:rsidP="009663D4">
            <w:pPr>
              <w:spacing w:after="0" w:line="240" w:lineRule="auto"/>
            </w:pPr>
            <w:r>
              <w:rPr>
                <w:b/>
                <w:bCs/>
              </w:rPr>
              <w:t>Healthy</w:t>
            </w:r>
            <w:r w:rsidR="00097CB2">
              <w:rPr>
                <w:b/>
                <w:bCs/>
              </w:rPr>
              <w:t xml:space="preserve"> </w:t>
            </w:r>
            <w:r w:rsidR="00097CB2" w:rsidRPr="006568BF">
              <w:rPr>
                <w:b/>
                <w:bCs/>
              </w:rPr>
              <w:t>Lifestyle</w:t>
            </w:r>
            <w:r w:rsidR="00097CB2">
              <w:t>:</w:t>
            </w:r>
            <w:r w:rsidR="00232101">
              <w:t xml:space="preserve"> </w:t>
            </w:r>
            <w:r w:rsidR="00232101" w:rsidRPr="00232101">
              <w:t>Lack of motivation to make the necessary effort in health lifestyle</w:t>
            </w:r>
            <w:r w:rsidR="00232101">
              <w:t>;</w:t>
            </w:r>
            <w:r w:rsidR="00097CB2">
              <w:t xml:space="preserve"> </w:t>
            </w:r>
            <w:r w:rsidR="00C16C48" w:rsidRPr="00C16C48">
              <w:t xml:space="preserve">Impatience in adhering to recommendations such as reducing sodium intake, limiting alcohol consumption, not smoking, and maintaining a </w:t>
            </w:r>
            <w:r>
              <w:t>healthy</w:t>
            </w:r>
            <w:r w:rsidR="00C16C48" w:rsidRPr="00C16C48">
              <w:t xml:space="preserve"> weight</w:t>
            </w:r>
            <w:r w:rsidR="00097CB2">
              <w:t>, persistence</w:t>
            </w:r>
            <w:r w:rsidR="002E68A3">
              <w:t xml:space="preserve">; </w:t>
            </w:r>
            <w:r w:rsidR="008332D0" w:rsidRPr="00C8566F">
              <w:t>Avoidance to confront personal challenges</w:t>
            </w:r>
            <w:r w:rsidR="002E68A3">
              <w:t xml:space="preserve">; </w:t>
            </w:r>
            <w:r w:rsidR="008E0877" w:rsidRPr="008E0877">
              <w:t>Passivity in problem-solving</w:t>
            </w:r>
            <w:r w:rsidR="008E0877">
              <w:t xml:space="preserve">; </w:t>
            </w:r>
            <w:r w:rsidR="00A92F56" w:rsidRPr="00A92F56">
              <w:t>Prone to stress or worry easily</w:t>
            </w:r>
          </w:p>
          <w:p w14:paraId="77DFF008" w14:textId="659B57C9" w:rsidR="00097CB2" w:rsidRDefault="007D5400" w:rsidP="009663D4">
            <w:pPr>
              <w:spacing w:after="0" w:line="240" w:lineRule="auto"/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</w:t>
            </w:r>
            <w:r w:rsidRPr="007E649C">
              <w:rPr>
                <w:b/>
                <w:bCs/>
              </w:rPr>
              <w:t xml:space="preserve"> BP</w:t>
            </w:r>
            <w:r w:rsidR="00097CB2">
              <w:t xml:space="preserve">: </w:t>
            </w:r>
            <w:r w:rsidR="00A8048B" w:rsidRPr="00A8048B">
              <w:t>Annoyance or frustration with changing BP standards</w:t>
            </w:r>
            <w:r w:rsidR="00097CB2">
              <w:t xml:space="preserve">, </w:t>
            </w:r>
            <w:r w:rsidR="00F67206" w:rsidRPr="00F67206">
              <w:t>Difficulty understanding BP terminology</w:t>
            </w:r>
          </w:p>
          <w:p w14:paraId="65086DE5" w14:textId="341698CE" w:rsidR="00097CB2" w:rsidRDefault="00097CB2" w:rsidP="005A6354">
            <w:pPr>
              <w:spacing w:after="0"/>
            </w:pPr>
            <w:r w:rsidRPr="00341DD6">
              <w:rPr>
                <w:b/>
                <w:bCs/>
              </w:rPr>
              <w:t>HCP</w:t>
            </w:r>
            <w:r>
              <w:t xml:space="preserve">: </w:t>
            </w:r>
            <w:r w:rsidR="005A6354">
              <w:t>Feeling disappointed and lacking trust in doctors or medical professionals; Experiencing white coat syndrome, which refers to elevated blood pressure in a medical setting due to anxiety or stress.</w:t>
            </w:r>
          </w:p>
        </w:tc>
      </w:tr>
      <w:tr w:rsidR="00097CB2" w14:paraId="2BC9CF21" w14:textId="77777777" w:rsidTr="00AE42D0">
        <w:trPr>
          <w:trHeight w:val="584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879FC" w14:textId="77777777" w:rsidR="00097CB2" w:rsidRPr="00AE42D0" w:rsidRDefault="00097CB2" w:rsidP="009663D4">
            <w:pPr>
              <w:spacing w:after="60"/>
              <w:rPr>
                <w:b/>
                <w:bCs/>
              </w:rPr>
            </w:pPr>
            <w:r w:rsidRPr="00AE42D0">
              <w:rPr>
                <w:b/>
                <w:bCs/>
              </w:rPr>
              <w:t>Knowledge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0C923D" w14:textId="66EA06E4" w:rsidR="00097CB2" w:rsidRDefault="00687CCB" w:rsidP="009663D4">
            <w:pPr>
              <w:spacing w:after="0"/>
            </w:pPr>
            <w:r>
              <w:rPr>
                <w:b/>
                <w:bCs/>
              </w:rPr>
              <w:t>Healthy</w:t>
            </w:r>
            <w:r w:rsidR="00097CB2">
              <w:rPr>
                <w:b/>
                <w:bCs/>
              </w:rPr>
              <w:t xml:space="preserve"> </w:t>
            </w:r>
            <w:r w:rsidR="00097CB2" w:rsidRPr="006568BF">
              <w:rPr>
                <w:b/>
                <w:bCs/>
              </w:rPr>
              <w:t>Lifestyle</w:t>
            </w:r>
            <w:r w:rsidR="00097CB2">
              <w:t xml:space="preserve">: </w:t>
            </w:r>
            <w:r w:rsidR="00263AD1" w:rsidRPr="00263AD1">
              <w:t>DASH diet and the importance of a balanced diet for managing hypertension</w:t>
            </w:r>
            <w:r w:rsidR="00263AD1">
              <w:t>;</w:t>
            </w:r>
            <w:r w:rsidR="00263AD1" w:rsidRPr="00263AD1">
              <w:t xml:space="preserve"> </w:t>
            </w:r>
            <w:r w:rsidR="00D960C9" w:rsidRPr="00D960C9">
              <w:t>Limitations on sodium intake to control blood pressure</w:t>
            </w:r>
            <w:r w:rsidR="00D960C9">
              <w:t>;</w:t>
            </w:r>
            <w:r w:rsidR="00D960C9" w:rsidRPr="00D960C9">
              <w:t xml:space="preserve"> </w:t>
            </w:r>
            <w:r w:rsidR="00625203" w:rsidRPr="00625203">
              <w:t>Information about stress relaxation techniques</w:t>
            </w:r>
          </w:p>
          <w:p w14:paraId="3831915C" w14:textId="0F2D6ECC" w:rsidR="00377527" w:rsidRDefault="00845C66" w:rsidP="00377527">
            <w:pPr>
              <w:spacing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</w:t>
            </w:r>
            <w:r w:rsidRPr="007E649C">
              <w:rPr>
                <w:b/>
                <w:bCs/>
              </w:rPr>
              <w:t xml:space="preserve"> BP</w:t>
            </w:r>
            <w:r>
              <w:t xml:space="preserve">: </w:t>
            </w:r>
            <w:r w:rsidR="00377527">
              <w:t xml:space="preserve">Information about their BP; Knowledge about BP terminology </w:t>
            </w:r>
            <w:r w:rsidR="00D65CC1" w:rsidRPr="00D65CC1">
              <w:t>Lack of realistic goals or target goals due to changing blood pressure standards.</w:t>
            </w:r>
          </w:p>
          <w:p w14:paraId="4816BFD3" w14:textId="3219D043" w:rsidR="00097CB2" w:rsidRDefault="00097CB2" w:rsidP="00377527">
            <w:pPr>
              <w:spacing w:after="0"/>
            </w:pPr>
            <w:r w:rsidRPr="001B004F">
              <w:rPr>
                <w:b/>
                <w:bCs/>
              </w:rPr>
              <w:t>Medications</w:t>
            </w:r>
            <w:r>
              <w:t xml:space="preserve">: </w:t>
            </w:r>
            <w:r w:rsidR="009B4583" w:rsidRPr="00B558B7">
              <w:t>Lack of professional knowledge regarding medication</w:t>
            </w:r>
            <w:r w:rsidRPr="00B558B7">
              <w:t xml:space="preserve">, </w:t>
            </w:r>
            <w:r w:rsidR="00B558B7" w:rsidRPr="00B558B7">
              <w:t>Lack of knowledge about side effects and adverse reactions</w:t>
            </w:r>
          </w:p>
        </w:tc>
      </w:tr>
      <w:tr w:rsidR="00097CB2" w14:paraId="28279118" w14:textId="77777777" w:rsidTr="00AE42D0">
        <w:trPr>
          <w:trHeight w:val="800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BF7C8" w14:textId="77777777" w:rsidR="00097CB2" w:rsidRPr="00AE42D0" w:rsidRDefault="00097CB2" w:rsidP="009663D4">
            <w:pPr>
              <w:spacing w:after="60"/>
              <w:rPr>
                <w:b/>
                <w:bCs/>
              </w:rPr>
            </w:pPr>
            <w:r w:rsidRPr="00AE42D0">
              <w:rPr>
                <w:b/>
                <w:bCs/>
              </w:rPr>
              <w:t>Logic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FDA8D8" w14:textId="77777777" w:rsidR="00097CB2" w:rsidRDefault="00097CB2" w:rsidP="009663D4">
            <w:pPr>
              <w:spacing w:after="0"/>
            </w:pPr>
            <w:r>
              <w:t>Long-term thinking strategic</w:t>
            </w:r>
          </w:p>
          <w:p w14:paraId="1543439C" w14:textId="209A335D" w:rsidR="00097CB2" w:rsidRDefault="00097CB2" w:rsidP="009663D4">
            <w:pPr>
              <w:spacing w:after="0"/>
            </w:pPr>
            <w:r>
              <w:t xml:space="preserve">Organization, analysts, </w:t>
            </w:r>
            <w:r w:rsidR="00687CCB">
              <w:t>problem-solving</w:t>
            </w:r>
          </w:p>
          <w:p w14:paraId="508562AE" w14:textId="2DFC5DF1" w:rsidR="00097CB2" w:rsidRDefault="00714FAC" w:rsidP="009663D4">
            <w:pPr>
              <w:spacing w:after="0"/>
              <w:rPr>
                <w:rFonts w:cstheme="minorHAnsi"/>
              </w:rPr>
            </w:pPr>
            <w:r w:rsidRPr="00AA6AFC">
              <w:rPr>
                <w:b/>
                <w:bCs/>
              </w:rPr>
              <w:t>HCP:</w:t>
            </w:r>
            <w:r>
              <w:t xml:space="preserve"> </w:t>
            </w:r>
            <w:r w:rsidR="00097CB2">
              <w:t xml:space="preserve">communication with </w:t>
            </w:r>
            <w:r>
              <w:t>HCP</w:t>
            </w:r>
          </w:p>
        </w:tc>
      </w:tr>
      <w:tr w:rsidR="00097CB2" w14:paraId="684086C1" w14:textId="77777777" w:rsidTr="00AE42D0">
        <w:trPr>
          <w:trHeight w:val="758"/>
        </w:trPr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5FE11" w14:textId="77777777" w:rsidR="00097CB2" w:rsidRPr="00AE42D0" w:rsidRDefault="00097CB2" w:rsidP="009663D4">
            <w:pPr>
              <w:spacing w:after="0" w:line="240" w:lineRule="auto"/>
              <w:rPr>
                <w:b/>
                <w:bCs/>
              </w:rPr>
            </w:pPr>
            <w:r w:rsidRPr="00AE42D0">
              <w:rPr>
                <w:b/>
                <w:bCs/>
              </w:rPr>
              <w:t>Resource barriers</w:t>
            </w:r>
          </w:p>
        </w:tc>
        <w:tc>
          <w:tcPr>
            <w:tcW w:w="38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16D3C7" w14:textId="3F3BF87D" w:rsidR="004B6496" w:rsidRDefault="00687CCB" w:rsidP="009663D4">
            <w:pPr>
              <w:spacing w:after="0"/>
            </w:pPr>
            <w:r>
              <w:rPr>
                <w:b/>
                <w:bCs/>
              </w:rPr>
              <w:t>Healthy</w:t>
            </w:r>
            <w:r w:rsidR="00097CB2">
              <w:rPr>
                <w:b/>
                <w:bCs/>
              </w:rPr>
              <w:t xml:space="preserve"> </w:t>
            </w:r>
            <w:r w:rsidR="00097CB2" w:rsidRPr="006568BF">
              <w:rPr>
                <w:b/>
                <w:bCs/>
              </w:rPr>
              <w:t>Lifestyle</w:t>
            </w:r>
            <w:r w:rsidR="00097CB2">
              <w:t>: relaxation techniques, therapist about stress</w:t>
            </w:r>
          </w:p>
          <w:p w14:paraId="65FC5845" w14:textId="77777777" w:rsidR="00097CB2" w:rsidRDefault="00FC4236" w:rsidP="009663D4">
            <w:pPr>
              <w:spacing w:after="0"/>
            </w:pPr>
            <w:r>
              <w:rPr>
                <w:rFonts w:hint="eastAsia"/>
                <w:b/>
                <w:bCs/>
              </w:rPr>
              <w:t>Moni</w:t>
            </w:r>
            <w:r>
              <w:rPr>
                <w:b/>
                <w:bCs/>
              </w:rPr>
              <w:t>tor</w:t>
            </w:r>
            <w:r w:rsidRPr="00496DA7">
              <w:rPr>
                <w:b/>
                <w:bCs/>
              </w:rPr>
              <w:t>ing</w:t>
            </w:r>
            <w:r w:rsidRPr="007E649C">
              <w:rPr>
                <w:b/>
                <w:bCs/>
              </w:rPr>
              <w:t xml:space="preserve"> BP</w:t>
            </w:r>
            <w:r w:rsidR="00097CB2">
              <w:t>: BP machine, time</w:t>
            </w:r>
          </w:p>
          <w:p w14:paraId="261E0207" w14:textId="10084A71" w:rsidR="004B6496" w:rsidRPr="004B6496" w:rsidRDefault="004B6496" w:rsidP="009663D4">
            <w:pPr>
              <w:spacing w:after="0"/>
            </w:pPr>
            <w:r w:rsidRPr="004B6496">
              <w:rPr>
                <w:b/>
                <w:bCs/>
              </w:rPr>
              <w:t>HCP:</w:t>
            </w:r>
            <w:r>
              <w:t xml:space="preserve"> physician</w:t>
            </w:r>
          </w:p>
        </w:tc>
      </w:tr>
    </w:tbl>
    <w:p w14:paraId="55C0C12F" w14:textId="77777777" w:rsidR="00022FA4" w:rsidRDefault="00022FA4"/>
    <w:sectPr w:rsidR="00022FA4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BB5E7" w14:textId="77777777" w:rsidR="00A35BFC" w:rsidRDefault="00A35BFC" w:rsidP="003D244C">
      <w:pPr>
        <w:spacing w:after="0" w:line="240" w:lineRule="auto"/>
      </w:pPr>
      <w:r>
        <w:separator/>
      </w:r>
    </w:p>
  </w:endnote>
  <w:endnote w:type="continuationSeparator" w:id="0">
    <w:p w14:paraId="693F6AC3" w14:textId="77777777" w:rsidR="00A35BFC" w:rsidRDefault="00A35BFC" w:rsidP="003D2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2AC5F" w14:textId="77777777" w:rsidR="00A35BFC" w:rsidRDefault="00A35BFC" w:rsidP="003D244C">
      <w:pPr>
        <w:spacing w:after="0" w:line="240" w:lineRule="auto"/>
      </w:pPr>
      <w:r>
        <w:separator/>
      </w:r>
    </w:p>
  </w:footnote>
  <w:footnote w:type="continuationSeparator" w:id="0">
    <w:p w14:paraId="32900DB5" w14:textId="77777777" w:rsidR="00A35BFC" w:rsidRDefault="00A35BFC" w:rsidP="003D24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F2F43" w14:textId="1AD92535" w:rsidR="003D244C" w:rsidRPr="003D244C" w:rsidRDefault="003D244C" w:rsidP="003D244C">
    <w:pPr>
      <w:pStyle w:val="Header"/>
      <w:jc w:val="center"/>
      <w:rPr>
        <w:rFonts w:ascii="Times New Roman" w:hAnsi="Times New Roman" w:cs="Times New Roman"/>
        <w:i/>
        <w:iCs/>
        <w:sz w:val="20"/>
        <w:szCs w:val="20"/>
      </w:rPr>
    </w:pPr>
    <w:r w:rsidRPr="003D244C">
      <w:rPr>
        <w:rFonts w:ascii="Times New Roman" w:hAnsi="Times New Roman" w:cs="Times New Roman"/>
        <w:i/>
        <w:iCs/>
        <w:sz w:val="20"/>
        <w:szCs w:val="20"/>
      </w:rPr>
      <w:t xml:space="preserve">Yang etc. </w:t>
    </w:r>
    <w:r w:rsidRPr="003D244C">
      <w:rPr>
        <w:rFonts w:ascii="Times New Roman" w:hAnsi="Times New Roman" w:cs="Times New Roman"/>
        <w:i/>
        <w:iCs/>
        <w:sz w:val="20"/>
        <w:szCs w:val="20"/>
      </w:rPr>
      <w:t>Identifying Personalized Barriers for Hypertension Self-Management from TASKS Framewor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46651"/>
    <w:multiLevelType w:val="hybridMultilevel"/>
    <w:tmpl w:val="9626B50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B889FAA">
      <w:start w:val="1"/>
      <w:numFmt w:val="bullet"/>
      <w:lvlText w:val="•"/>
      <w:lvlJc w:val="left"/>
      <w:pPr>
        <w:ind w:left="1800" w:hanging="360"/>
      </w:pPr>
      <w:rPr>
        <w:rFonts w:ascii="Arial" w:hAnsi="Arial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C71267"/>
    <w:multiLevelType w:val="hybridMultilevel"/>
    <w:tmpl w:val="6B122A7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1C5431"/>
    <w:multiLevelType w:val="hybridMultilevel"/>
    <w:tmpl w:val="2DD01062"/>
    <w:lvl w:ilvl="0" w:tplc="CB889FA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5E4AB0"/>
    <w:multiLevelType w:val="hybridMultilevel"/>
    <w:tmpl w:val="1228EE9C"/>
    <w:lvl w:ilvl="0" w:tplc="D67272F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866278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0667D9F"/>
    <w:multiLevelType w:val="hybridMultilevel"/>
    <w:tmpl w:val="2392F498"/>
    <w:lvl w:ilvl="0" w:tplc="CB889FA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6013C"/>
    <w:multiLevelType w:val="hybridMultilevel"/>
    <w:tmpl w:val="01C64FA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22C230D"/>
    <w:multiLevelType w:val="hybridMultilevel"/>
    <w:tmpl w:val="AC3C153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9A3019C"/>
    <w:multiLevelType w:val="hybridMultilevel"/>
    <w:tmpl w:val="B284F8DA"/>
    <w:lvl w:ilvl="0" w:tplc="CB889FA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6336B4"/>
    <w:multiLevelType w:val="hybridMultilevel"/>
    <w:tmpl w:val="9BD4B8F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0543D84"/>
    <w:multiLevelType w:val="hybridMultilevel"/>
    <w:tmpl w:val="69BA726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7EC22BD"/>
    <w:multiLevelType w:val="hybridMultilevel"/>
    <w:tmpl w:val="AAB0A38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D790F73"/>
    <w:multiLevelType w:val="hybridMultilevel"/>
    <w:tmpl w:val="E4C6180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E2B2B76"/>
    <w:multiLevelType w:val="hybridMultilevel"/>
    <w:tmpl w:val="F4C497FC"/>
    <w:lvl w:ilvl="0" w:tplc="CB889FA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432FD1"/>
    <w:multiLevelType w:val="hybridMultilevel"/>
    <w:tmpl w:val="27346B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A80F68"/>
    <w:multiLevelType w:val="hybridMultilevel"/>
    <w:tmpl w:val="7A6C245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D84097C"/>
    <w:multiLevelType w:val="hybridMultilevel"/>
    <w:tmpl w:val="09E27CE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1"/>
  </w:num>
  <w:num w:numId="4">
    <w:abstractNumId w:val="10"/>
  </w:num>
  <w:num w:numId="5">
    <w:abstractNumId w:val="12"/>
  </w:num>
  <w:num w:numId="6">
    <w:abstractNumId w:val="15"/>
  </w:num>
  <w:num w:numId="7">
    <w:abstractNumId w:val="11"/>
  </w:num>
  <w:num w:numId="8">
    <w:abstractNumId w:val="6"/>
  </w:num>
  <w:num w:numId="9">
    <w:abstractNumId w:val="7"/>
  </w:num>
  <w:num w:numId="10">
    <w:abstractNumId w:val="14"/>
  </w:num>
  <w:num w:numId="11">
    <w:abstractNumId w:val="3"/>
  </w:num>
  <w:num w:numId="12">
    <w:abstractNumId w:val="9"/>
  </w:num>
  <w:num w:numId="13">
    <w:abstractNumId w:val="0"/>
  </w:num>
  <w:num w:numId="14">
    <w:abstractNumId w:val="5"/>
  </w:num>
  <w:num w:numId="15">
    <w:abstractNumId w:val="2"/>
  </w:num>
  <w:num w:numId="16">
    <w:abstractNumId w:val="13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MLM0MDU2NbMwMLdQ0lEKTi0uzszPAykwqgUAz3eKASwAAAA="/>
  </w:docVars>
  <w:rsids>
    <w:rsidRoot w:val="004B5051"/>
    <w:rsid w:val="00002DA9"/>
    <w:rsid w:val="00007EE5"/>
    <w:rsid w:val="0001009D"/>
    <w:rsid w:val="00017DB9"/>
    <w:rsid w:val="00022FA4"/>
    <w:rsid w:val="00041540"/>
    <w:rsid w:val="000561B5"/>
    <w:rsid w:val="000613D6"/>
    <w:rsid w:val="000758FE"/>
    <w:rsid w:val="00097CB2"/>
    <w:rsid w:val="000A2163"/>
    <w:rsid w:val="000A26EE"/>
    <w:rsid w:val="000B2CC9"/>
    <w:rsid w:val="000D6A51"/>
    <w:rsid w:val="000E55FF"/>
    <w:rsid w:val="00101556"/>
    <w:rsid w:val="001434A4"/>
    <w:rsid w:val="001538EE"/>
    <w:rsid w:val="0017089C"/>
    <w:rsid w:val="001834BB"/>
    <w:rsid w:val="001A1294"/>
    <w:rsid w:val="001C3BB0"/>
    <w:rsid w:val="001E0E12"/>
    <w:rsid w:val="001E2D84"/>
    <w:rsid w:val="001F1000"/>
    <w:rsid w:val="00222E04"/>
    <w:rsid w:val="0022784F"/>
    <w:rsid w:val="00230216"/>
    <w:rsid w:val="00232101"/>
    <w:rsid w:val="002360B1"/>
    <w:rsid w:val="002505B2"/>
    <w:rsid w:val="00254199"/>
    <w:rsid w:val="0025749A"/>
    <w:rsid w:val="00263AD1"/>
    <w:rsid w:val="00267AA0"/>
    <w:rsid w:val="00282FAE"/>
    <w:rsid w:val="00285E6C"/>
    <w:rsid w:val="002A164D"/>
    <w:rsid w:val="002A3B75"/>
    <w:rsid w:val="002C3C31"/>
    <w:rsid w:val="002E2050"/>
    <w:rsid w:val="002E4762"/>
    <w:rsid w:val="002E68A3"/>
    <w:rsid w:val="002F2F4E"/>
    <w:rsid w:val="00311B67"/>
    <w:rsid w:val="00320AC0"/>
    <w:rsid w:val="0037114B"/>
    <w:rsid w:val="00377527"/>
    <w:rsid w:val="0039137E"/>
    <w:rsid w:val="003922B2"/>
    <w:rsid w:val="003A1335"/>
    <w:rsid w:val="003A34F3"/>
    <w:rsid w:val="003C54F5"/>
    <w:rsid w:val="003D244C"/>
    <w:rsid w:val="003D5D3E"/>
    <w:rsid w:val="003E268B"/>
    <w:rsid w:val="003E3C66"/>
    <w:rsid w:val="00402E65"/>
    <w:rsid w:val="004416FB"/>
    <w:rsid w:val="00447CB2"/>
    <w:rsid w:val="0045424F"/>
    <w:rsid w:val="0045640A"/>
    <w:rsid w:val="00473989"/>
    <w:rsid w:val="0048212B"/>
    <w:rsid w:val="00486236"/>
    <w:rsid w:val="00487035"/>
    <w:rsid w:val="00496BF2"/>
    <w:rsid w:val="00496DA7"/>
    <w:rsid w:val="004B5051"/>
    <w:rsid w:val="004B6496"/>
    <w:rsid w:val="004C0C67"/>
    <w:rsid w:val="004C53F5"/>
    <w:rsid w:val="005018A1"/>
    <w:rsid w:val="00501EF8"/>
    <w:rsid w:val="00510608"/>
    <w:rsid w:val="0051561C"/>
    <w:rsid w:val="005235E7"/>
    <w:rsid w:val="00534877"/>
    <w:rsid w:val="0054193A"/>
    <w:rsid w:val="00542D74"/>
    <w:rsid w:val="00551E86"/>
    <w:rsid w:val="005637BD"/>
    <w:rsid w:val="00563806"/>
    <w:rsid w:val="00570E9B"/>
    <w:rsid w:val="005714BC"/>
    <w:rsid w:val="005765F2"/>
    <w:rsid w:val="005A3BC3"/>
    <w:rsid w:val="005A3D2E"/>
    <w:rsid w:val="005A6354"/>
    <w:rsid w:val="005A71C3"/>
    <w:rsid w:val="005A7CAD"/>
    <w:rsid w:val="00610EB6"/>
    <w:rsid w:val="00611A34"/>
    <w:rsid w:val="00624D81"/>
    <w:rsid w:val="00625203"/>
    <w:rsid w:val="006343C1"/>
    <w:rsid w:val="006416C3"/>
    <w:rsid w:val="00647328"/>
    <w:rsid w:val="00661F05"/>
    <w:rsid w:val="00664A3B"/>
    <w:rsid w:val="00666DFE"/>
    <w:rsid w:val="00667654"/>
    <w:rsid w:val="00677232"/>
    <w:rsid w:val="00687CCB"/>
    <w:rsid w:val="006918BC"/>
    <w:rsid w:val="00696979"/>
    <w:rsid w:val="006A4791"/>
    <w:rsid w:val="006A5495"/>
    <w:rsid w:val="006A6896"/>
    <w:rsid w:val="006C1921"/>
    <w:rsid w:val="006F1BD5"/>
    <w:rsid w:val="0071209A"/>
    <w:rsid w:val="00714FAC"/>
    <w:rsid w:val="00721971"/>
    <w:rsid w:val="0072793F"/>
    <w:rsid w:val="00737062"/>
    <w:rsid w:val="007530C5"/>
    <w:rsid w:val="0075691A"/>
    <w:rsid w:val="007576A6"/>
    <w:rsid w:val="00762118"/>
    <w:rsid w:val="007741D1"/>
    <w:rsid w:val="00774F9C"/>
    <w:rsid w:val="00787314"/>
    <w:rsid w:val="007A6BC3"/>
    <w:rsid w:val="007B430B"/>
    <w:rsid w:val="007D5400"/>
    <w:rsid w:val="007E7267"/>
    <w:rsid w:val="00811FEC"/>
    <w:rsid w:val="008137EE"/>
    <w:rsid w:val="00814264"/>
    <w:rsid w:val="00815DAE"/>
    <w:rsid w:val="00830C67"/>
    <w:rsid w:val="008332D0"/>
    <w:rsid w:val="0083578B"/>
    <w:rsid w:val="00845C66"/>
    <w:rsid w:val="008569B2"/>
    <w:rsid w:val="00874115"/>
    <w:rsid w:val="00886C97"/>
    <w:rsid w:val="008919F5"/>
    <w:rsid w:val="008930FD"/>
    <w:rsid w:val="008A4E39"/>
    <w:rsid w:val="008B78FE"/>
    <w:rsid w:val="008D38D0"/>
    <w:rsid w:val="008D62D8"/>
    <w:rsid w:val="008E0663"/>
    <w:rsid w:val="008E0877"/>
    <w:rsid w:val="00916F76"/>
    <w:rsid w:val="009176F4"/>
    <w:rsid w:val="0092297B"/>
    <w:rsid w:val="0092380E"/>
    <w:rsid w:val="0093628A"/>
    <w:rsid w:val="00937CBD"/>
    <w:rsid w:val="00944526"/>
    <w:rsid w:val="00952B6E"/>
    <w:rsid w:val="009611D0"/>
    <w:rsid w:val="00964E74"/>
    <w:rsid w:val="00970E6E"/>
    <w:rsid w:val="00976B92"/>
    <w:rsid w:val="009817E8"/>
    <w:rsid w:val="009852E4"/>
    <w:rsid w:val="0098735A"/>
    <w:rsid w:val="00987620"/>
    <w:rsid w:val="00987D99"/>
    <w:rsid w:val="009A31CD"/>
    <w:rsid w:val="009A6C47"/>
    <w:rsid w:val="009B4583"/>
    <w:rsid w:val="009F237A"/>
    <w:rsid w:val="009F38DC"/>
    <w:rsid w:val="00A101F1"/>
    <w:rsid w:val="00A1448A"/>
    <w:rsid w:val="00A17940"/>
    <w:rsid w:val="00A35BFC"/>
    <w:rsid w:val="00A61F25"/>
    <w:rsid w:val="00A62F20"/>
    <w:rsid w:val="00A63EF5"/>
    <w:rsid w:val="00A706CB"/>
    <w:rsid w:val="00A772EF"/>
    <w:rsid w:val="00A8048B"/>
    <w:rsid w:val="00A86914"/>
    <w:rsid w:val="00A92F56"/>
    <w:rsid w:val="00A9429B"/>
    <w:rsid w:val="00AA4DA9"/>
    <w:rsid w:val="00AA6AFC"/>
    <w:rsid w:val="00AB287B"/>
    <w:rsid w:val="00AB39FC"/>
    <w:rsid w:val="00AB3ACF"/>
    <w:rsid w:val="00AD17AE"/>
    <w:rsid w:val="00AD4104"/>
    <w:rsid w:val="00AD4914"/>
    <w:rsid w:val="00AE42D0"/>
    <w:rsid w:val="00AE7F62"/>
    <w:rsid w:val="00B315EB"/>
    <w:rsid w:val="00B3560A"/>
    <w:rsid w:val="00B43C3C"/>
    <w:rsid w:val="00B46179"/>
    <w:rsid w:val="00B558B7"/>
    <w:rsid w:val="00B62057"/>
    <w:rsid w:val="00B82249"/>
    <w:rsid w:val="00B87D8F"/>
    <w:rsid w:val="00BC2BA5"/>
    <w:rsid w:val="00BC4B8D"/>
    <w:rsid w:val="00BC6554"/>
    <w:rsid w:val="00BF19C3"/>
    <w:rsid w:val="00C02FEE"/>
    <w:rsid w:val="00C12468"/>
    <w:rsid w:val="00C12AFC"/>
    <w:rsid w:val="00C16C48"/>
    <w:rsid w:val="00C51B42"/>
    <w:rsid w:val="00C535C1"/>
    <w:rsid w:val="00C679A8"/>
    <w:rsid w:val="00C83F22"/>
    <w:rsid w:val="00C8566F"/>
    <w:rsid w:val="00C85769"/>
    <w:rsid w:val="00C86F82"/>
    <w:rsid w:val="00CB4D99"/>
    <w:rsid w:val="00CB5EB7"/>
    <w:rsid w:val="00D3080B"/>
    <w:rsid w:val="00D3374A"/>
    <w:rsid w:val="00D56E5F"/>
    <w:rsid w:val="00D60996"/>
    <w:rsid w:val="00D65CC1"/>
    <w:rsid w:val="00D72000"/>
    <w:rsid w:val="00D7244C"/>
    <w:rsid w:val="00D960C9"/>
    <w:rsid w:val="00DA2D8B"/>
    <w:rsid w:val="00DB12EF"/>
    <w:rsid w:val="00DC5B78"/>
    <w:rsid w:val="00DC6A1D"/>
    <w:rsid w:val="00DC6DFA"/>
    <w:rsid w:val="00DD2803"/>
    <w:rsid w:val="00DE3A9E"/>
    <w:rsid w:val="00DF3384"/>
    <w:rsid w:val="00E01EC3"/>
    <w:rsid w:val="00E07BD1"/>
    <w:rsid w:val="00E11509"/>
    <w:rsid w:val="00E314E5"/>
    <w:rsid w:val="00E456A8"/>
    <w:rsid w:val="00E92744"/>
    <w:rsid w:val="00E93233"/>
    <w:rsid w:val="00E943D6"/>
    <w:rsid w:val="00EA3C6C"/>
    <w:rsid w:val="00EB0AF5"/>
    <w:rsid w:val="00EC305E"/>
    <w:rsid w:val="00ED6D1C"/>
    <w:rsid w:val="00EE6487"/>
    <w:rsid w:val="00EE7B38"/>
    <w:rsid w:val="00F1071A"/>
    <w:rsid w:val="00F253DC"/>
    <w:rsid w:val="00F31473"/>
    <w:rsid w:val="00F422C7"/>
    <w:rsid w:val="00F54A55"/>
    <w:rsid w:val="00F57357"/>
    <w:rsid w:val="00F57CE8"/>
    <w:rsid w:val="00F67206"/>
    <w:rsid w:val="00F8226A"/>
    <w:rsid w:val="00F840A9"/>
    <w:rsid w:val="00FA135B"/>
    <w:rsid w:val="00FA6D1B"/>
    <w:rsid w:val="00FA7C04"/>
    <w:rsid w:val="00FB2701"/>
    <w:rsid w:val="00FB69EE"/>
    <w:rsid w:val="00FC4236"/>
    <w:rsid w:val="00FC4AE7"/>
    <w:rsid w:val="00FD0CB7"/>
    <w:rsid w:val="00FD5736"/>
    <w:rsid w:val="00FE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66A2AE"/>
  <w15:chartTrackingRefBased/>
  <w15:docId w15:val="{A5EB3B24-AC58-432C-B4BD-C9F6FEF95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7CB2"/>
    <w:pPr>
      <w:keepNext/>
      <w:keepLines/>
      <w:numPr>
        <w:numId w:val="1"/>
      </w:numPr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8FE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8FE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8FE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8FE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8F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8F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8F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8F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CB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8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8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8F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8F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8F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8F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8F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8F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DA2D8B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97C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3D2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44C"/>
  </w:style>
  <w:style w:type="paragraph" w:styleId="Footer">
    <w:name w:val="footer"/>
    <w:basedOn w:val="Normal"/>
    <w:link w:val="FooterChar"/>
    <w:uiPriority w:val="99"/>
    <w:unhideWhenUsed/>
    <w:rsid w:val="003D2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6</Pages>
  <Words>1457</Words>
  <Characters>830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 Yang</dc:creator>
  <cp:keywords/>
  <dc:description/>
  <cp:lastModifiedBy>Jiami Yang</cp:lastModifiedBy>
  <cp:revision>233</cp:revision>
  <cp:lastPrinted>2024-02-07T19:15:00Z</cp:lastPrinted>
  <dcterms:created xsi:type="dcterms:W3CDTF">2023-06-25T18:25:00Z</dcterms:created>
  <dcterms:modified xsi:type="dcterms:W3CDTF">2024-08-06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31e3fc4b897c9c15e7cd569f9ac26a23f5f453aa8cc3a3460d194d6f4c2674</vt:lpwstr>
  </property>
</Properties>
</file>